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586E2" w14:textId="737B1EAC" w:rsidR="004706EB" w:rsidRPr="00A01D94" w:rsidRDefault="004706EB" w:rsidP="004706EB">
      <w:pPr>
        <w:rPr>
          <w:rFonts w:ascii="Times New Roman" w:hAnsi="Times New Roman" w:cs="Times New Roman"/>
          <w:bCs/>
        </w:rPr>
      </w:pPr>
      <w:r w:rsidRPr="00A01D94">
        <w:rPr>
          <w:rFonts w:ascii="Times New Roman" w:hAnsi="Times New Roman" w:cs="Times New Roman"/>
          <w:bCs/>
        </w:rPr>
        <w:t xml:space="preserve">Table </w:t>
      </w:r>
      <w:r w:rsidR="00B306D5">
        <w:rPr>
          <w:rFonts w:ascii="Times New Roman" w:hAnsi="Times New Roman" w:cs="Times New Roman" w:hint="eastAsia"/>
          <w:bCs/>
        </w:rPr>
        <w:t>S-1</w:t>
      </w:r>
      <w:r w:rsidRPr="00A01D94">
        <w:rPr>
          <w:rFonts w:ascii="Times New Roman" w:hAnsi="Times New Roman" w:cs="Times New Roman"/>
          <w:bCs/>
        </w:rPr>
        <w:t xml:space="preserve">. Comparison of reduction (improvement) of CMT after </w:t>
      </w:r>
      <w:r w:rsidR="008C56A3" w:rsidRPr="00A01D94">
        <w:rPr>
          <w:rFonts w:ascii="Times New Roman" w:hAnsi="Times New Roman" w:cs="Times New Roman"/>
          <w:bCs/>
        </w:rPr>
        <w:t>treatment</w:t>
      </w:r>
      <w:r w:rsidRPr="00A01D94">
        <w:rPr>
          <w:rFonts w:ascii="Times New Roman" w:hAnsi="Times New Roman" w:cs="Times New Roman"/>
          <w:bCs/>
        </w:rPr>
        <w:t xml:space="preserve"> with </w:t>
      </w:r>
      <w:r w:rsidR="008C56A3" w:rsidRPr="00A01D94">
        <w:rPr>
          <w:rFonts w:ascii="Times New Roman" w:hAnsi="Times New Roman" w:cs="Times New Roman"/>
          <w:bCs/>
        </w:rPr>
        <w:t>DEX</w:t>
      </w:r>
      <w:r w:rsidRPr="00A01D94">
        <w:rPr>
          <w:rFonts w:ascii="Times New Roman" w:hAnsi="Times New Roman" w:cs="Times New Roman"/>
          <w:bCs/>
        </w:rPr>
        <w:t xml:space="preserve"> vs. </w:t>
      </w:r>
      <w:r w:rsidR="00B306D5">
        <w:rPr>
          <w:rFonts w:ascii="Times New Roman" w:hAnsi="Times New Roman" w:cs="Times New Roman" w:hint="eastAsia"/>
          <w:bCs/>
        </w:rPr>
        <w:t>R</w:t>
      </w:r>
      <w:r w:rsidR="00B306D5" w:rsidRPr="00B306D5">
        <w:rPr>
          <w:rFonts w:ascii="Times New Roman" w:hAnsi="Times New Roman" w:cs="Times New Roman"/>
          <w:bCs/>
        </w:rPr>
        <w:t>anibizumab</w:t>
      </w:r>
      <w:r w:rsidRPr="00A01D94">
        <w:rPr>
          <w:rFonts w:ascii="Times New Roman" w:hAnsi="Times New Roman" w:cs="Times New Roman"/>
          <w:bCs/>
        </w:rPr>
        <w:t xml:space="preserve"> (reference group: </w:t>
      </w:r>
      <w:r w:rsidR="00B306D5">
        <w:rPr>
          <w:rFonts w:ascii="Times New Roman" w:hAnsi="Times New Roman" w:cs="Times New Roman" w:hint="eastAsia"/>
          <w:bCs/>
        </w:rPr>
        <w:t>R</w:t>
      </w:r>
      <w:r w:rsidR="00B306D5" w:rsidRPr="00B306D5">
        <w:rPr>
          <w:rFonts w:ascii="Times New Roman" w:hAnsi="Times New Roman" w:cs="Times New Roman"/>
          <w:bCs/>
        </w:rPr>
        <w:t>anibizumab</w:t>
      </w:r>
      <w:r w:rsidRPr="00A01D94">
        <w:rPr>
          <w:rFonts w:ascii="Times New Roman" w:hAnsi="Times New Roman" w:cs="Times New Roman"/>
          <w:bCs/>
        </w:rPr>
        <w:t>)</w:t>
      </w:r>
    </w:p>
    <w:tbl>
      <w:tblPr>
        <w:tblStyle w:val="af0"/>
        <w:tblW w:w="5539" w:type="pct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419"/>
        <w:gridCol w:w="1561"/>
        <w:gridCol w:w="989"/>
        <w:gridCol w:w="992"/>
        <w:gridCol w:w="946"/>
        <w:gridCol w:w="782"/>
        <w:gridCol w:w="967"/>
        <w:gridCol w:w="1561"/>
        <w:gridCol w:w="2692"/>
        <w:gridCol w:w="1134"/>
        <w:gridCol w:w="850"/>
      </w:tblGrid>
      <w:tr w:rsidR="00A01D94" w:rsidRPr="00A01D94" w14:paraId="2C21A6F9" w14:textId="77777777" w:rsidTr="008A7477">
        <w:trPr>
          <w:trHeight w:val="401"/>
          <w:jc w:val="center"/>
        </w:trPr>
        <w:tc>
          <w:tcPr>
            <w:tcW w:w="504" w:type="pct"/>
            <w:vMerge w:val="restart"/>
            <w:vAlign w:val="bottom"/>
          </w:tcPr>
          <w:p w14:paraId="4B18D5DD" w14:textId="77777777" w:rsidR="004F5BD5" w:rsidRPr="00A01D94" w:rsidRDefault="004F5BD5" w:rsidP="00366F08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2164" w:type="pct"/>
            <w:gridSpan w:val="6"/>
          </w:tcPr>
          <w:p w14:paraId="12D1615F" w14:textId="77777777" w:rsidR="004F5BD5" w:rsidRPr="00A01D94" w:rsidRDefault="004F5BD5" w:rsidP="00366F08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Relative reduction (improvement) of CMT</w:t>
            </w:r>
          </w:p>
        </w:tc>
        <w:tc>
          <w:tcPr>
            <w:tcW w:w="2331" w:type="pct"/>
            <w:gridSpan w:val="5"/>
          </w:tcPr>
          <w:p w14:paraId="05912413" w14:textId="77777777" w:rsidR="004F5BD5" w:rsidRPr="00A01D94" w:rsidRDefault="004F5BD5" w:rsidP="00366F08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 xml:space="preserve">Relative reduction (improvement) of CMT </w:t>
            </w:r>
            <w:r w:rsidRPr="00A01D94">
              <w:rPr>
                <w:rFonts w:ascii="Times New Roman" w:hAnsi="Times New Roman" w:cs="Times New Roman"/>
                <w:u w:val="single"/>
              </w:rPr>
              <w:t>&gt;</w:t>
            </w:r>
            <w:r w:rsidRPr="00A01D94">
              <w:rPr>
                <w:rFonts w:ascii="Times New Roman" w:hAnsi="Times New Roman" w:cs="Times New Roman"/>
              </w:rPr>
              <w:t xml:space="preserve"> 10 %</w:t>
            </w:r>
          </w:p>
        </w:tc>
      </w:tr>
      <w:tr w:rsidR="0037152E" w:rsidRPr="00A01D94" w14:paraId="04A6C939" w14:textId="77777777" w:rsidTr="008A7477">
        <w:trPr>
          <w:trHeight w:val="643"/>
          <w:jc w:val="center"/>
        </w:trPr>
        <w:tc>
          <w:tcPr>
            <w:tcW w:w="504" w:type="pct"/>
            <w:vMerge/>
            <w:tcBorders>
              <w:bottom w:val="single" w:sz="4" w:space="0" w:color="auto"/>
            </w:tcBorders>
          </w:tcPr>
          <w:p w14:paraId="4B6DFB93" w14:textId="77777777" w:rsidR="009B2A56" w:rsidRPr="00A01D94" w:rsidRDefault="009B2A56" w:rsidP="009B2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pct"/>
            <w:gridSpan w:val="2"/>
            <w:tcBorders>
              <w:bottom w:val="single" w:sz="4" w:space="0" w:color="auto"/>
            </w:tcBorders>
            <w:vAlign w:val="bottom"/>
          </w:tcPr>
          <w:p w14:paraId="541334BB" w14:textId="680029A2" w:rsidR="009B2A56" w:rsidRPr="00A01D94" w:rsidRDefault="009320DA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Post-treatment</w:t>
            </w:r>
            <w:r w:rsidR="009B2A56" w:rsidRPr="00A01D94">
              <w:rPr>
                <w:rFonts w:ascii="Times New Roman" w:hAnsi="Times New Roman" w:cs="Times New Roman"/>
              </w:rPr>
              <w:t xml:space="preserve"> of CMT</w:t>
            </w:r>
            <w:r w:rsidR="007B3386" w:rsidRPr="00A01D94">
              <w:rPr>
                <w:rFonts w:ascii="Times New Roman" w:hAnsi="Times New Roman" w:cs="Times New Roman"/>
              </w:rPr>
              <w:t>(</w:t>
            </w:r>
            <w:proofErr w:type="spellStart"/>
            <w:r w:rsidR="007B3386" w:rsidRPr="00A01D94">
              <w:rPr>
                <w:rFonts w:ascii="Times New Roman" w:hAnsi="Times New Roman" w:cs="Times New Roman"/>
              </w:rPr>
              <w:t>μm</w:t>
            </w:r>
            <w:proofErr w:type="spellEnd"/>
            <w:r w:rsidR="007B3386" w:rsidRPr="00A01D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0" w:type="pct"/>
            <w:vMerge w:val="restart"/>
            <w:vAlign w:val="bottom"/>
          </w:tcPr>
          <w:p w14:paraId="7FDAC6C4" w14:textId="55503687" w:rsidR="009B2A56" w:rsidRPr="00A01D94" w:rsidRDefault="009B2A56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321" w:type="pct"/>
            <w:vMerge w:val="restart"/>
            <w:vAlign w:val="bottom"/>
          </w:tcPr>
          <w:p w14:paraId="07084F6F" w14:textId="0A0B574D" w:rsidR="009B2A56" w:rsidRPr="00A01D94" w:rsidRDefault="009B2A56" w:rsidP="009B2A56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06" w:type="pct"/>
            <w:vMerge w:val="restart"/>
            <w:vAlign w:val="bottom"/>
          </w:tcPr>
          <w:p w14:paraId="64DBFD1C" w14:textId="7002C04A" w:rsidR="009B2A56" w:rsidRPr="00A01D94" w:rsidRDefault="009B2A56" w:rsidP="009B2A56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Wald Chi-Square</w:t>
            </w:r>
          </w:p>
        </w:tc>
        <w:tc>
          <w:tcPr>
            <w:tcW w:w="253" w:type="pct"/>
            <w:vMerge w:val="restart"/>
            <w:vAlign w:val="bottom"/>
          </w:tcPr>
          <w:p w14:paraId="668A0651" w14:textId="733C007A" w:rsidR="009B2A56" w:rsidRPr="00A01D94" w:rsidRDefault="009B2A56" w:rsidP="009B2A56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818" w:type="pct"/>
            <w:gridSpan w:val="2"/>
            <w:tcBorders>
              <w:bottom w:val="single" w:sz="4" w:space="0" w:color="auto"/>
            </w:tcBorders>
          </w:tcPr>
          <w:p w14:paraId="0FCFAFFA" w14:textId="08D0D9CA" w:rsidR="009B2A56" w:rsidRPr="00A01D94" w:rsidRDefault="009B2A56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 xml:space="preserve">Percent of CMT </w:t>
            </w:r>
            <w:r w:rsidRPr="00A01D94">
              <w:rPr>
                <w:rFonts w:ascii="Times New Roman" w:hAnsi="Times New Roman" w:cs="Times New Roman"/>
                <w:u w:val="single"/>
              </w:rPr>
              <w:t>&gt;</w:t>
            </w:r>
            <w:r w:rsidRPr="00A01D94">
              <w:rPr>
                <w:rFonts w:ascii="Times New Roman" w:hAnsi="Times New Roman" w:cs="Times New Roman"/>
              </w:rPr>
              <w:t xml:space="preserve"> 10 %</w:t>
            </w:r>
          </w:p>
        </w:tc>
        <w:tc>
          <w:tcPr>
            <w:tcW w:w="871" w:type="pct"/>
            <w:vMerge w:val="restart"/>
            <w:vAlign w:val="bottom"/>
          </w:tcPr>
          <w:p w14:paraId="2D9EBB80" w14:textId="36395946" w:rsidR="009B2A56" w:rsidRPr="00A01D94" w:rsidRDefault="009B2A56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01D94">
              <w:rPr>
                <w:rFonts w:ascii="Times New Roman" w:hAnsi="Times New Roman" w:cs="Times New Roman"/>
              </w:rPr>
              <w:t>OR(</w:t>
            </w:r>
            <w:proofErr w:type="gramEnd"/>
            <w:r w:rsidRPr="00A01D94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367" w:type="pct"/>
            <w:vMerge w:val="restart"/>
            <w:vAlign w:val="bottom"/>
          </w:tcPr>
          <w:p w14:paraId="3D8BE163" w14:textId="351A0A32" w:rsidR="009B2A56" w:rsidRPr="00A01D94" w:rsidRDefault="009B2A56" w:rsidP="009B2A56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Wald Chi-Square</w:t>
            </w:r>
          </w:p>
        </w:tc>
        <w:tc>
          <w:tcPr>
            <w:tcW w:w="275" w:type="pct"/>
            <w:vMerge w:val="restart"/>
            <w:vAlign w:val="bottom"/>
          </w:tcPr>
          <w:p w14:paraId="3A525C2C" w14:textId="2B63A083" w:rsidR="009B2A56" w:rsidRPr="00A01D94" w:rsidRDefault="009B2A56" w:rsidP="009B2A56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  <w:kern w:val="0"/>
                <w:szCs w:val="24"/>
              </w:rPr>
              <w:t>P-value</w:t>
            </w:r>
          </w:p>
        </w:tc>
      </w:tr>
      <w:tr w:rsidR="0037152E" w:rsidRPr="00A01D94" w14:paraId="493BBB53" w14:textId="77777777" w:rsidTr="008A7477">
        <w:trPr>
          <w:trHeight w:val="552"/>
          <w:jc w:val="center"/>
        </w:trPr>
        <w:tc>
          <w:tcPr>
            <w:tcW w:w="504" w:type="pct"/>
            <w:vMerge/>
            <w:tcBorders>
              <w:bottom w:val="single" w:sz="4" w:space="0" w:color="auto"/>
            </w:tcBorders>
          </w:tcPr>
          <w:p w14:paraId="220F6F88" w14:textId="77777777" w:rsidR="009B2A56" w:rsidRPr="00A01D94" w:rsidRDefault="009B2A56" w:rsidP="009B2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vAlign w:val="bottom"/>
          </w:tcPr>
          <w:p w14:paraId="45367C6A" w14:textId="77777777" w:rsidR="009B2A56" w:rsidRPr="00A01D94" w:rsidRDefault="009B2A56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DEX</w:t>
            </w:r>
          </w:p>
          <w:p w14:paraId="564FB756" w14:textId="77777777" w:rsidR="009B2A56" w:rsidRPr="00A01D94" w:rsidRDefault="009B2A56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Means</w:t>
            </w:r>
          </w:p>
          <w:p w14:paraId="4B394D5C" w14:textId="77777777" w:rsidR="009B2A56" w:rsidRPr="00A01D94" w:rsidRDefault="009B2A56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bottom"/>
          </w:tcPr>
          <w:p w14:paraId="3AA4CE01" w14:textId="53FDAC57" w:rsidR="00B306D5" w:rsidRDefault="00B306D5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B306D5">
              <w:rPr>
                <w:rFonts w:ascii="Times New Roman" w:hAnsi="Times New Roman" w:cs="Times New Roman"/>
              </w:rPr>
              <w:t>Ranibizumab</w:t>
            </w:r>
          </w:p>
          <w:p w14:paraId="3AF18F50" w14:textId="607D1BEA" w:rsidR="009B2A56" w:rsidRPr="00A01D94" w:rsidRDefault="009B2A56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Means</w:t>
            </w:r>
          </w:p>
          <w:p w14:paraId="6013B5AB" w14:textId="6D117C5A" w:rsidR="009B2A56" w:rsidRPr="00A01D94" w:rsidRDefault="009B2A56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320" w:type="pct"/>
            <w:vMerge/>
            <w:tcBorders>
              <w:bottom w:val="single" w:sz="4" w:space="0" w:color="auto"/>
            </w:tcBorders>
            <w:vAlign w:val="bottom"/>
          </w:tcPr>
          <w:p w14:paraId="6F2D5781" w14:textId="06ADD1A4" w:rsidR="009B2A56" w:rsidRPr="00A01D94" w:rsidRDefault="009B2A56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Merge/>
            <w:tcBorders>
              <w:bottom w:val="single" w:sz="4" w:space="0" w:color="auto"/>
            </w:tcBorders>
            <w:vAlign w:val="bottom"/>
          </w:tcPr>
          <w:p w14:paraId="3982EFC4" w14:textId="024E1F17" w:rsidR="009B2A56" w:rsidRPr="00A01D94" w:rsidRDefault="009B2A56" w:rsidP="009B2A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vMerge/>
            <w:tcBorders>
              <w:bottom w:val="single" w:sz="4" w:space="0" w:color="auto"/>
            </w:tcBorders>
            <w:vAlign w:val="bottom"/>
          </w:tcPr>
          <w:p w14:paraId="6F350E70" w14:textId="63A94681" w:rsidR="009B2A56" w:rsidRPr="00A01D94" w:rsidRDefault="009B2A56" w:rsidP="009B2A56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3" w:type="pct"/>
            <w:vMerge/>
            <w:tcBorders>
              <w:bottom w:val="single" w:sz="4" w:space="0" w:color="auto"/>
            </w:tcBorders>
            <w:vAlign w:val="bottom"/>
          </w:tcPr>
          <w:p w14:paraId="6177CF87" w14:textId="292E6095" w:rsidR="009B2A56" w:rsidRPr="00A01D94" w:rsidRDefault="009B2A56" w:rsidP="009B2A5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vAlign w:val="bottom"/>
          </w:tcPr>
          <w:p w14:paraId="4C615D29" w14:textId="77777777" w:rsidR="009B2A56" w:rsidRPr="00A01D94" w:rsidRDefault="009B2A56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DEX</w:t>
            </w:r>
          </w:p>
          <w:p w14:paraId="4E3FD60B" w14:textId="77777777" w:rsidR="009B2A56" w:rsidRPr="00A01D94" w:rsidRDefault="009B2A56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n</w:t>
            </w:r>
          </w:p>
          <w:p w14:paraId="02035046" w14:textId="77777777" w:rsidR="009B2A56" w:rsidRPr="00A01D94" w:rsidRDefault="009B2A56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bottom"/>
          </w:tcPr>
          <w:p w14:paraId="175AD901" w14:textId="49813583" w:rsidR="009B2A56" w:rsidRPr="00A01D94" w:rsidRDefault="00B306D5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R</w:t>
            </w:r>
            <w:r w:rsidRPr="00B306D5">
              <w:rPr>
                <w:rFonts w:ascii="Times New Roman" w:hAnsi="Times New Roman" w:cs="Times New Roman"/>
                <w:bCs/>
              </w:rPr>
              <w:t>anibizumab</w:t>
            </w:r>
            <w:r w:rsidRPr="00A01D94">
              <w:rPr>
                <w:rFonts w:ascii="Times New Roman" w:hAnsi="Times New Roman" w:cs="Times New Roman"/>
              </w:rPr>
              <w:t xml:space="preserve"> </w:t>
            </w:r>
            <w:r w:rsidR="009B2A56" w:rsidRPr="00A01D94">
              <w:rPr>
                <w:rFonts w:ascii="Times New Roman" w:hAnsi="Times New Roman" w:cs="Times New Roman"/>
              </w:rPr>
              <w:t>n</w:t>
            </w:r>
          </w:p>
          <w:p w14:paraId="1343C9AB" w14:textId="77777777" w:rsidR="009B2A56" w:rsidRPr="00A01D94" w:rsidRDefault="009B2A56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71" w:type="pct"/>
            <w:vMerge/>
            <w:tcBorders>
              <w:bottom w:val="single" w:sz="4" w:space="0" w:color="auto"/>
            </w:tcBorders>
            <w:vAlign w:val="bottom"/>
          </w:tcPr>
          <w:p w14:paraId="2A9C517B" w14:textId="5F936FEA" w:rsidR="009B2A56" w:rsidRPr="00A01D94" w:rsidRDefault="009B2A56" w:rsidP="009B2A56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vAlign w:val="bottom"/>
          </w:tcPr>
          <w:p w14:paraId="49EEA38A" w14:textId="377F98EA" w:rsidR="009B2A56" w:rsidRPr="00A01D94" w:rsidRDefault="009B2A56" w:rsidP="009B2A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vMerge/>
            <w:tcBorders>
              <w:bottom w:val="single" w:sz="4" w:space="0" w:color="auto"/>
            </w:tcBorders>
            <w:vAlign w:val="bottom"/>
          </w:tcPr>
          <w:p w14:paraId="6304C663" w14:textId="0E45EB61" w:rsidR="009B2A56" w:rsidRPr="00A01D94" w:rsidRDefault="009B2A56" w:rsidP="009B2A5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7152E" w:rsidRPr="00A01D94" w14:paraId="09E7F2B1" w14:textId="77777777" w:rsidTr="008A7477">
        <w:trPr>
          <w:trHeight w:val="586"/>
          <w:jc w:val="center"/>
        </w:trPr>
        <w:tc>
          <w:tcPr>
            <w:tcW w:w="504" w:type="pct"/>
            <w:vAlign w:val="center"/>
          </w:tcPr>
          <w:p w14:paraId="138E468E" w14:textId="77777777" w:rsidR="009B2A56" w:rsidRPr="00A01D94" w:rsidRDefault="009B2A56" w:rsidP="009B2A56">
            <w:pPr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With ERM</w:t>
            </w:r>
          </w:p>
        </w:tc>
        <w:tc>
          <w:tcPr>
            <w:tcW w:w="459" w:type="pct"/>
          </w:tcPr>
          <w:p w14:paraId="195E1A2E" w14:textId="77554DA2" w:rsidR="0010013B" w:rsidRPr="00A01D94" w:rsidRDefault="003B3BCD" w:rsidP="00D463A4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382.625</w:t>
            </w:r>
          </w:p>
          <w:p w14:paraId="54358289" w14:textId="006B6F68" w:rsidR="009B2A56" w:rsidRPr="00A01D94" w:rsidRDefault="0010013B" w:rsidP="00D463A4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(</w:t>
            </w:r>
            <w:r w:rsidR="003B3BCD" w:rsidRPr="00A01D94">
              <w:rPr>
                <w:rFonts w:ascii="Times New Roman" w:hAnsi="Times New Roman" w:cs="Times New Roman"/>
              </w:rPr>
              <w:t>61</w:t>
            </w:r>
            <w:r w:rsidRPr="00A01D94">
              <w:rPr>
                <w:rFonts w:ascii="Times New Roman" w:hAnsi="Times New Roman" w:cs="Times New Roman"/>
              </w:rPr>
              <w:t>.</w:t>
            </w:r>
            <w:r w:rsidR="003B3BCD" w:rsidRPr="00A01D94">
              <w:rPr>
                <w:rFonts w:ascii="Times New Roman" w:hAnsi="Times New Roman" w:cs="Times New Roman"/>
              </w:rPr>
              <w:t>447</w:t>
            </w:r>
            <w:r w:rsidRPr="00A01D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446750D1" w14:textId="77777777" w:rsidR="00525ED0" w:rsidRDefault="003B3BCD" w:rsidP="00525ED0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4</w:t>
            </w:r>
            <w:r w:rsidR="00525ED0">
              <w:rPr>
                <w:rFonts w:ascii="Times New Roman" w:hAnsi="Times New Roman" w:cs="Times New Roman" w:hint="eastAsia"/>
              </w:rPr>
              <w:t>41.912</w:t>
            </w:r>
          </w:p>
          <w:p w14:paraId="23DDB084" w14:textId="02A8B8DB" w:rsidR="009B2A56" w:rsidRPr="00A01D94" w:rsidRDefault="003B3BCD" w:rsidP="00525ED0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(</w:t>
            </w:r>
            <w:r w:rsidR="00525ED0">
              <w:rPr>
                <w:rFonts w:ascii="Times New Roman" w:hAnsi="Times New Roman" w:cs="Times New Roman" w:hint="eastAsia"/>
              </w:rPr>
              <w:t>94.618</w:t>
            </w:r>
            <w:r w:rsidRPr="00A01D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0" w:type="pct"/>
            <w:vAlign w:val="center"/>
          </w:tcPr>
          <w:p w14:paraId="0AC97D44" w14:textId="0AB2F84F" w:rsidR="009B2A56" w:rsidRPr="00A01D94" w:rsidRDefault="009B2A56" w:rsidP="00D463A4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-1</w:t>
            </w:r>
            <w:r w:rsidR="00525ED0">
              <w:rPr>
                <w:rFonts w:ascii="Times New Roman" w:hAnsi="Times New Roman" w:cs="Times New Roman" w:hint="eastAsia"/>
              </w:rPr>
              <w:t>9.638</w:t>
            </w:r>
          </w:p>
        </w:tc>
        <w:tc>
          <w:tcPr>
            <w:tcW w:w="321" w:type="pct"/>
            <w:vAlign w:val="center"/>
          </w:tcPr>
          <w:p w14:paraId="6ED74DDA" w14:textId="74CF00CC" w:rsidR="009B2A56" w:rsidRPr="00A01D94" w:rsidRDefault="009B2A56" w:rsidP="00D463A4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5.</w:t>
            </w:r>
            <w:r w:rsidR="00525ED0">
              <w:rPr>
                <w:rFonts w:ascii="Times New Roman" w:hAnsi="Times New Roman" w:cs="Times New Roman" w:hint="eastAsia"/>
              </w:rPr>
              <w:t>9736</w:t>
            </w:r>
          </w:p>
        </w:tc>
        <w:tc>
          <w:tcPr>
            <w:tcW w:w="306" w:type="pct"/>
            <w:vAlign w:val="center"/>
          </w:tcPr>
          <w:p w14:paraId="54D28E38" w14:textId="50585172" w:rsidR="009B2A56" w:rsidRPr="00A01D94" w:rsidRDefault="00525ED0" w:rsidP="00D46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808</w:t>
            </w:r>
          </w:p>
        </w:tc>
        <w:tc>
          <w:tcPr>
            <w:tcW w:w="253" w:type="pct"/>
            <w:vAlign w:val="center"/>
          </w:tcPr>
          <w:p w14:paraId="2CA6D515" w14:textId="2E078AD3" w:rsidR="009B2A56" w:rsidRPr="00A01D94" w:rsidRDefault="00525ED0" w:rsidP="00D46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313" w:type="pct"/>
          </w:tcPr>
          <w:p w14:paraId="3489A4BD" w14:textId="2B03D6C4" w:rsidR="00D662C2" w:rsidRPr="00A01D94" w:rsidRDefault="00D662C2" w:rsidP="000D23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A01D94">
              <w:rPr>
                <w:rFonts w:ascii="Times New Roman" w:hAnsi="Times New Roman" w:cs="Times New Roman"/>
                <w:kern w:val="0"/>
              </w:rPr>
              <w:t>14</w:t>
            </w:r>
          </w:p>
          <w:p w14:paraId="17495F32" w14:textId="1109803F" w:rsidR="009B2A56" w:rsidRPr="00A01D94" w:rsidRDefault="00F176A2" w:rsidP="000D238C">
            <w:pPr>
              <w:jc w:val="center"/>
              <w:rPr>
                <w:rFonts w:ascii="Times New Roman" w:hAnsi="Times New Roman" w:cs="Times New Roman"/>
                <w:spacing w:val="-6"/>
              </w:rPr>
            </w:pPr>
            <w:r w:rsidRPr="00A01D94">
              <w:rPr>
                <w:rFonts w:ascii="Times New Roman" w:hAnsi="Times New Roman" w:cs="Times New Roman"/>
                <w:spacing w:val="-6"/>
                <w:kern w:val="0"/>
              </w:rPr>
              <w:t>(</w:t>
            </w:r>
            <w:r w:rsidR="00D662C2" w:rsidRPr="00A01D94">
              <w:rPr>
                <w:rFonts w:ascii="Times New Roman" w:hAnsi="Times New Roman" w:cs="Times New Roman"/>
                <w:spacing w:val="-6"/>
                <w:kern w:val="0"/>
              </w:rPr>
              <w:t>70.0</w:t>
            </w:r>
            <w:r w:rsidRPr="00A01D94">
              <w:rPr>
                <w:rFonts w:ascii="Times New Roman" w:hAnsi="Times New Roman" w:cs="Times New Roman"/>
                <w:spacing w:val="-6"/>
                <w:kern w:val="0"/>
              </w:rPr>
              <w:t>%)</w:t>
            </w:r>
          </w:p>
        </w:tc>
        <w:tc>
          <w:tcPr>
            <w:tcW w:w="505" w:type="pct"/>
          </w:tcPr>
          <w:p w14:paraId="555414DA" w14:textId="7A117E0B" w:rsidR="00D662C2" w:rsidRPr="00A01D94" w:rsidRDefault="008A7477" w:rsidP="00D463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</w:t>
            </w:r>
          </w:p>
          <w:p w14:paraId="74D5CF76" w14:textId="201A3A38" w:rsidR="009B2A56" w:rsidRPr="00A01D94" w:rsidRDefault="00D662C2" w:rsidP="00D463A4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  <w:kern w:val="0"/>
              </w:rPr>
              <w:t>(</w:t>
            </w:r>
            <w:r w:rsidR="008A7477">
              <w:rPr>
                <w:rFonts w:ascii="Times New Roman" w:hAnsi="Times New Roman" w:cs="Times New Roman" w:hint="eastAsia"/>
                <w:spacing w:val="-6"/>
                <w:kern w:val="0"/>
              </w:rPr>
              <w:t>18.2</w:t>
            </w:r>
            <w:r w:rsidRPr="00A01D94">
              <w:rPr>
                <w:rFonts w:ascii="Times New Roman" w:hAnsi="Times New Roman" w:cs="Times New Roman"/>
                <w:spacing w:val="-6"/>
                <w:kern w:val="0"/>
              </w:rPr>
              <w:t>%)</w:t>
            </w:r>
          </w:p>
        </w:tc>
        <w:tc>
          <w:tcPr>
            <w:tcW w:w="871" w:type="pct"/>
            <w:vAlign w:val="center"/>
          </w:tcPr>
          <w:p w14:paraId="4984DAF3" w14:textId="592832FA" w:rsidR="009B2A56" w:rsidRPr="00A01D94" w:rsidRDefault="0037152E" w:rsidP="008A7477">
            <w:pPr>
              <w:jc w:val="center"/>
              <w:rPr>
                <w:rFonts w:ascii="Times New Roman" w:hAnsi="Times New Roman" w:cs="Times New Roman"/>
              </w:rPr>
            </w:pPr>
            <w:r w:rsidRPr="000F2587">
              <w:rPr>
                <w:rFonts w:ascii="Times New Roman" w:hAnsi="Times New Roman" w:cs="Times New Roman" w:hint="eastAsia"/>
                <w:kern w:val="0"/>
              </w:rPr>
              <w:t>42.693</w:t>
            </w:r>
            <w:r w:rsidR="009B2A56" w:rsidRPr="000F2587">
              <w:rPr>
                <w:rFonts w:ascii="Times New Roman" w:hAnsi="Times New Roman" w:cs="Times New Roman"/>
                <w:kern w:val="0"/>
              </w:rPr>
              <w:t>(</w:t>
            </w:r>
            <w:r w:rsidRPr="000F2587">
              <w:rPr>
                <w:rFonts w:ascii="Times New Roman" w:hAnsi="Times New Roman" w:cs="Times New Roman" w:hint="eastAsia"/>
                <w:kern w:val="0"/>
              </w:rPr>
              <w:t>23.025</w:t>
            </w:r>
            <w:r w:rsidR="009B2A56" w:rsidRPr="000F2587">
              <w:rPr>
                <w:rFonts w:ascii="Times New Roman" w:hAnsi="Times New Roman" w:cs="Times New Roman"/>
                <w:kern w:val="0"/>
              </w:rPr>
              <w:t xml:space="preserve">, </w:t>
            </w:r>
            <w:r w:rsidRPr="000F2587">
              <w:rPr>
                <w:rFonts w:ascii="Times New Roman" w:hAnsi="Times New Roman" w:cs="Times New Roman" w:hint="eastAsia"/>
                <w:kern w:val="0"/>
              </w:rPr>
              <w:t>79.160</w:t>
            </w:r>
            <w:r w:rsidR="009B2A56" w:rsidRPr="000F2587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67" w:type="pct"/>
            <w:vAlign w:val="center"/>
          </w:tcPr>
          <w:p w14:paraId="08D08A80" w14:textId="44BC4610" w:rsidR="009B2A56" w:rsidRPr="00A01D94" w:rsidRDefault="008A7477" w:rsidP="009B2A5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42.001</w:t>
            </w:r>
          </w:p>
        </w:tc>
        <w:tc>
          <w:tcPr>
            <w:tcW w:w="275" w:type="pct"/>
            <w:vAlign w:val="center"/>
          </w:tcPr>
          <w:p w14:paraId="435E0B65" w14:textId="77777777" w:rsidR="009B2A56" w:rsidRPr="00A01D94" w:rsidRDefault="009B2A56" w:rsidP="009B2A56">
            <w:pPr>
              <w:jc w:val="right"/>
              <w:rPr>
                <w:rFonts w:ascii="Times New Roman" w:hAnsi="Times New Roman" w:cs="Times New Roman"/>
                <w:spacing w:val="-8"/>
              </w:rPr>
            </w:pPr>
            <w:r w:rsidRPr="00A01D94">
              <w:rPr>
                <w:rFonts w:ascii="Times New Roman" w:hAnsi="Times New Roman" w:cs="Times New Roman"/>
                <w:spacing w:val="-8"/>
                <w:kern w:val="0"/>
              </w:rPr>
              <w:t>&lt;0.001</w:t>
            </w:r>
          </w:p>
        </w:tc>
      </w:tr>
      <w:tr w:rsidR="0037152E" w:rsidRPr="00A01D94" w14:paraId="7E7E460F" w14:textId="77777777" w:rsidTr="008A7477">
        <w:trPr>
          <w:trHeight w:val="632"/>
          <w:jc w:val="center"/>
        </w:trPr>
        <w:tc>
          <w:tcPr>
            <w:tcW w:w="504" w:type="pct"/>
            <w:vAlign w:val="center"/>
          </w:tcPr>
          <w:p w14:paraId="22563157" w14:textId="77777777" w:rsidR="0010013B" w:rsidRPr="00A01D94" w:rsidRDefault="0010013B" w:rsidP="0010013B">
            <w:pPr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Without ERM</w:t>
            </w:r>
          </w:p>
        </w:tc>
        <w:tc>
          <w:tcPr>
            <w:tcW w:w="459" w:type="pct"/>
          </w:tcPr>
          <w:p w14:paraId="3C17D954" w14:textId="26B49BAD" w:rsidR="0010013B" w:rsidRPr="00A01D94" w:rsidRDefault="003B3BCD" w:rsidP="00D463A4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398.909</w:t>
            </w:r>
          </w:p>
          <w:p w14:paraId="5FAFA38E" w14:textId="4352DA63" w:rsidR="0010013B" w:rsidRPr="00A01D94" w:rsidRDefault="0010013B" w:rsidP="00D463A4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(1</w:t>
            </w:r>
            <w:r w:rsidR="003B3BCD" w:rsidRPr="00A01D94">
              <w:rPr>
                <w:rFonts w:ascii="Times New Roman" w:hAnsi="Times New Roman" w:cs="Times New Roman"/>
              </w:rPr>
              <w:t>78.951</w:t>
            </w:r>
            <w:r w:rsidRPr="00A01D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52689A58" w14:textId="5CFE80D8" w:rsidR="0010013B" w:rsidRPr="00A01D94" w:rsidRDefault="003B3BCD" w:rsidP="00D463A4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3</w:t>
            </w:r>
            <w:r w:rsidR="00525ED0">
              <w:rPr>
                <w:rFonts w:ascii="Times New Roman" w:hAnsi="Times New Roman" w:cs="Times New Roman" w:hint="eastAsia"/>
              </w:rPr>
              <w:t>51</w:t>
            </w:r>
            <w:r w:rsidRPr="00A01D94">
              <w:rPr>
                <w:rFonts w:ascii="Times New Roman" w:hAnsi="Times New Roman" w:cs="Times New Roman"/>
              </w:rPr>
              <w:t>.</w:t>
            </w:r>
            <w:r w:rsidR="00525ED0">
              <w:rPr>
                <w:rFonts w:ascii="Times New Roman" w:hAnsi="Times New Roman" w:cs="Times New Roman" w:hint="eastAsia"/>
              </w:rPr>
              <w:t>851</w:t>
            </w:r>
          </w:p>
          <w:p w14:paraId="70226D54" w14:textId="44E0ACF0" w:rsidR="0010013B" w:rsidRPr="00A01D94" w:rsidRDefault="003B3BCD" w:rsidP="00D463A4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(10</w:t>
            </w:r>
            <w:r w:rsidR="00525ED0">
              <w:rPr>
                <w:rFonts w:ascii="Times New Roman" w:hAnsi="Times New Roman" w:cs="Times New Roman" w:hint="eastAsia"/>
              </w:rPr>
              <w:t>9</w:t>
            </w:r>
            <w:r w:rsidRPr="00A01D94">
              <w:rPr>
                <w:rFonts w:ascii="Times New Roman" w:hAnsi="Times New Roman" w:cs="Times New Roman"/>
              </w:rPr>
              <w:t>.</w:t>
            </w:r>
            <w:r w:rsidR="00525ED0">
              <w:rPr>
                <w:rFonts w:ascii="Times New Roman" w:hAnsi="Times New Roman" w:cs="Times New Roman" w:hint="eastAsia"/>
              </w:rPr>
              <w:t>173</w:t>
            </w:r>
            <w:r w:rsidR="0010013B" w:rsidRPr="00A01D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0" w:type="pct"/>
            <w:vAlign w:val="center"/>
          </w:tcPr>
          <w:p w14:paraId="73C91B2F" w14:textId="527F2288" w:rsidR="0010013B" w:rsidRPr="00A01D94" w:rsidRDefault="0010013B" w:rsidP="00D463A4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4.</w:t>
            </w:r>
            <w:r w:rsidR="00525ED0">
              <w:rPr>
                <w:rFonts w:ascii="Times New Roman" w:hAnsi="Times New Roman" w:cs="Times New Roman" w:hint="eastAsia"/>
              </w:rPr>
              <w:t>375</w:t>
            </w:r>
          </w:p>
        </w:tc>
        <w:tc>
          <w:tcPr>
            <w:tcW w:w="321" w:type="pct"/>
            <w:vAlign w:val="center"/>
          </w:tcPr>
          <w:p w14:paraId="0524DB08" w14:textId="1D1CA8EB" w:rsidR="0010013B" w:rsidRPr="00A01D94" w:rsidRDefault="0010013B" w:rsidP="00D463A4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8.</w:t>
            </w:r>
            <w:r w:rsidR="00525ED0">
              <w:rPr>
                <w:rFonts w:ascii="Times New Roman" w:hAnsi="Times New Roman" w:cs="Times New Roman" w:hint="eastAsia"/>
              </w:rPr>
              <w:t>2398</w:t>
            </w:r>
          </w:p>
        </w:tc>
        <w:tc>
          <w:tcPr>
            <w:tcW w:w="306" w:type="pct"/>
            <w:vAlign w:val="center"/>
          </w:tcPr>
          <w:p w14:paraId="71F3663E" w14:textId="73BEA4EB" w:rsidR="0010013B" w:rsidRPr="00A01D94" w:rsidRDefault="0010013B" w:rsidP="00D463A4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0.2</w:t>
            </w:r>
            <w:r w:rsidR="00525ED0"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253" w:type="pct"/>
            <w:vAlign w:val="center"/>
          </w:tcPr>
          <w:p w14:paraId="21A65C66" w14:textId="43A47E17" w:rsidR="0010013B" w:rsidRPr="00A01D94" w:rsidRDefault="0010013B" w:rsidP="00D463A4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0.</w:t>
            </w:r>
            <w:r w:rsidR="00525ED0">
              <w:rPr>
                <w:rFonts w:ascii="Times New Roman" w:hAnsi="Times New Roman" w:cs="Times New Roman" w:hint="eastAsia"/>
              </w:rPr>
              <w:t>595</w:t>
            </w:r>
          </w:p>
        </w:tc>
        <w:tc>
          <w:tcPr>
            <w:tcW w:w="313" w:type="pct"/>
          </w:tcPr>
          <w:p w14:paraId="11B8953F" w14:textId="77777777" w:rsidR="0010013B" w:rsidRPr="00A01D94" w:rsidRDefault="0010013B" w:rsidP="0010013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A01D94">
              <w:rPr>
                <w:rFonts w:ascii="Times New Roman" w:hAnsi="Times New Roman" w:cs="Times New Roman"/>
                <w:kern w:val="0"/>
              </w:rPr>
              <w:t>15</w:t>
            </w:r>
          </w:p>
          <w:p w14:paraId="063382E9" w14:textId="41D133AF" w:rsidR="0010013B" w:rsidRPr="00A01D94" w:rsidRDefault="0010013B" w:rsidP="0010013B">
            <w:pPr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  <w:spacing w:val="-6"/>
                <w:kern w:val="0"/>
              </w:rPr>
              <w:t>(83.3%)</w:t>
            </w:r>
          </w:p>
        </w:tc>
        <w:tc>
          <w:tcPr>
            <w:tcW w:w="505" w:type="pct"/>
          </w:tcPr>
          <w:p w14:paraId="4B6C009C" w14:textId="205EA384" w:rsidR="0010013B" w:rsidRPr="00A01D94" w:rsidRDefault="008A7477" w:rsidP="00D463A4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0</w:t>
            </w:r>
          </w:p>
          <w:p w14:paraId="0131CD8F" w14:textId="38C51ACF" w:rsidR="0010013B" w:rsidRPr="00A01D94" w:rsidRDefault="0010013B" w:rsidP="00D463A4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  <w:spacing w:val="-6"/>
                <w:kern w:val="0"/>
              </w:rPr>
              <w:t>(6</w:t>
            </w:r>
            <w:r w:rsidR="008A7477">
              <w:rPr>
                <w:rFonts w:ascii="Times New Roman" w:hAnsi="Times New Roman" w:cs="Times New Roman" w:hint="eastAsia"/>
                <w:spacing w:val="-6"/>
                <w:kern w:val="0"/>
              </w:rPr>
              <w:t>5.2</w:t>
            </w:r>
            <w:r w:rsidRPr="00A01D94">
              <w:rPr>
                <w:rFonts w:ascii="Times New Roman" w:hAnsi="Times New Roman" w:cs="Times New Roman"/>
                <w:spacing w:val="-6"/>
                <w:kern w:val="0"/>
              </w:rPr>
              <w:t>%)</w:t>
            </w:r>
          </w:p>
        </w:tc>
        <w:tc>
          <w:tcPr>
            <w:tcW w:w="871" w:type="pct"/>
            <w:vAlign w:val="center"/>
          </w:tcPr>
          <w:p w14:paraId="6EA7A12A" w14:textId="655C15FE" w:rsidR="0010013B" w:rsidRPr="00A01D94" w:rsidRDefault="0010013B" w:rsidP="008A7477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  <w:kern w:val="0"/>
              </w:rPr>
              <w:t>3.</w:t>
            </w:r>
            <w:r w:rsidR="0037152E">
              <w:rPr>
                <w:rFonts w:ascii="Times New Roman" w:hAnsi="Times New Roman" w:cs="Times New Roman" w:hint="eastAsia"/>
                <w:kern w:val="0"/>
              </w:rPr>
              <w:t>519</w:t>
            </w:r>
            <w:r w:rsidRPr="00A01D94">
              <w:rPr>
                <w:rFonts w:ascii="Times New Roman" w:hAnsi="Times New Roman" w:cs="Times New Roman"/>
                <w:kern w:val="0"/>
              </w:rPr>
              <w:t>(0.7</w:t>
            </w:r>
            <w:r w:rsidR="0037152E">
              <w:rPr>
                <w:rFonts w:ascii="Times New Roman" w:hAnsi="Times New Roman" w:cs="Times New Roman" w:hint="eastAsia"/>
                <w:kern w:val="0"/>
              </w:rPr>
              <w:t>26</w:t>
            </w:r>
            <w:r w:rsidRPr="00A01D94">
              <w:rPr>
                <w:rFonts w:ascii="Times New Roman" w:hAnsi="Times New Roman" w:cs="Times New Roman"/>
                <w:kern w:val="0"/>
              </w:rPr>
              <w:t>, 17.</w:t>
            </w:r>
            <w:r w:rsidR="0037152E">
              <w:rPr>
                <w:rFonts w:ascii="Times New Roman" w:hAnsi="Times New Roman" w:cs="Times New Roman" w:hint="eastAsia"/>
                <w:kern w:val="0"/>
              </w:rPr>
              <w:t>056</w:t>
            </w:r>
            <w:r w:rsidRPr="00A01D94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67" w:type="pct"/>
            <w:vAlign w:val="center"/>
          </w:tcPr>
          <w:p w14:paraId="2FDECDA2" w14:textId="77777777" w:rsidR="0010013B" w:rsidRPr="00A01D94" w:rsidRDefault="0010013B" w:rsidP="0010013B">
            <w:pPr>
              <w:jc w:val="right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  <w:kern w:val="0"/>
              </w:rPr>
              <w:t>2.686</w:t>
            </w:r>
          </w:p>
        </w:tc>
        <w:tc>
          <w:tcPr>
            <w:tcW w:w="275" w:type="pct"/>
            <w:vAlign w:val="center"/>
          </w:tcPr>
          <w:p w14:paraId="11838B28" w14:textId="5D75FA01" w:rsidR="0010013B" w:rsidRPr="00A01D94" w:rsidRDefault="0010013B" w:rsidP="0010013B">
            <w:pPr>
              <w:jc w:val="right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  <w:kern w:val="0"/>
              </w:rPr>
              <w:t>0.</w:t>
            </w:r>
            <w:r w:rsidR="0037152E">
              <w:rPr>
                <w:rFonts w:ascii="Times New Roman" w:hAnsi="Times New Roman" w:cs="Times New Roman" w:hint="eastAsia"/>
                <w:kern w:val="0"/>
              </w:rPr>
              <w:t>118</w:t>
            </w:r>
          </w:p>
        </w:tc>
      </w:tr>
      <w:tr w:rsidR="00A01D94" w:rsidRPr="00A01D94" w14:paraId="711A4C82" w14:textId="77777777" w:rsidTr="008A7477">
        <w:trPr>
          <w:trHeight w:val="839"/>
          <w:jc w:val="center"/>
        </w:trPr>
        <w:tc>
          <w:tcPr>
            <w:tcW w:w="504" w:type="pct"/>
            <w:vAlign w:val="center"/>
          </w:tcPr>
          <w:p w14:paraId="4D52A70F" w14:textId="77777777" w:rsidR="009B2A56" w:rsidRPr="00A01D94" w:rsidRDefault="009B2A56" w:rsidP="009B2A56">
            <w:pPr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P-value</w:t>
            </w:r>
          </w:p>
          <w:p w14:paraId="76DFBCCB" w14:textId="77777777" w:rsidR="009B2A56" w:rsidRPr="00A01D94" w:rsidRDefault="009B2A56" w:rsidP="009B2A56">
            <w:pPr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(Treatment-by-ERM interaction)</w:t>
            </w:r>
          </w:p>
        </w:tc>
        <w:tc>
          <w:tcPr>
            <w:tcW w:w="2164" w:type="pct"/>
            <w:gridSpan w:val="6"/>
            <w:vAlign w:val="center"/>
          </w:tcPr>
          <w:p w14:paraId="005AA97E" w14:textId="77777777" w:rsidR="009B2A56" w:rsidRPr="00A01D94" w:rsidRDefault="009B2A56" w:rsidP="009B2A56">
            <w:pPr>
              <w:jc w:val="right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31" w:type="pct"/>
            <w:gridSpan w:val="5"/>
            <w:vAlign w:val="center"/>
          </w:tcPr>
          <w:p w14:paraId="3124F00F" w14:textId="706DE20A" w:rsidR="009B2A56" w:rsidRPr="00A01D94" w:rsidRDefault="009B2A56" w:rsidP="009B2A56">
            <w:pPr>
              <w:jc w:val="right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0.</w:t>
            </w:r>
            <w:r w:rsidR="008A7477">
              <w:rPr>
                <w:rFonts w:ascii="Times New Roman" w:hAnsi="Times New Roman" w:cs="Times New Roman" w:hint="eastAsia"/>
              </w:rPr>
              <w:t>214</w:t>
            </w:r>
          </w:p>
        </w:tc>
      </w:tr>
    </w:tbl>
    <w:p w14:paraId="4F098DF1" w14:textId="414F291A" w:rsidR="004706EB" w:rsidRPr="00A01D94" w:rsidRDefault="00644FD1" w:rsidP="004706EB">
      <w:pPr>
        <w:rPr>
          <w:rFonts w:ascii="Times New Roman" w:hAnsi="Times New Roman" w:cs="Times New Roman"/>
        </w:rPr>
      </w:pPr>
      <w:r w:rsidRPr="00A01D94">
        <w:rPr>
          <w:rFonts w:ascii="Times New Roman" w:hAnsi="Times New Roman" w:cs="Times New Roman"/>
        </w:rPr>
        <w:t>CMT</w:t>
      </w:r>
      <w:r w:rsidR="008C56A3" w:rsidRPr="00A01D94">
        <w:rPr>
          <w:rFonts w:ascii="Times New Roman" w:hAnsi="Times New Roman" w:cs="Times New Roman"/>
        </w:rPr>
        <w:t>:</w:t>
      </w:r>
      <w:r w:rsidRPr="00A01D94">
        <w:rPr>
          <w:rFonts w:ascii="Times New Roman" w:hAnsi="Times New Roman" w:cs="Times New Roman"/>
        </w:rPr>
        <w:t xml:space="preserve"> central macular thickness;</w:t>
      </w:r>
      <w:r w:rsidR="008C56A3" w:rsidRPr="00A01D94">
        <w:rPr>
          <w:rFonts w:ascii="Times New Roman" w:hAnsi="Times New Roman" w:cs="Times New Roman"/>
        </w:rPr>
        <w:t xml:space="preserve"> DEX: dexamethasone implant;</w:t>
      </w:r>
      <w:r w:rsidRPr="00A01D94">
        <w:rPr>
          <w:rFonts w:ascii="Times New Roman" w:hAnsi="Times New Roman" w:cs="Times New Roman"/>
        </w:rPr>
        <w:t xml:space="preserve"> ERM</w:t>
      </w:r>
      <w:r w:rsidR="008C56A3" w:rsidRPr="00A01D94">
        <w:rPr>
          <w:rFonts w:ascii="Times New Roman" w:hAnsi="Times New Roman" w:cs="Times New Roman"/>
        </w:rPr>
        <w:t>:</w:t>
      </w:r>
      <w:r w:rsidRPr="00A01D94">
        <w:rPr>
          <w:rFonts w:ascii="Times New Roman" w:hAnsi="Times New Roman" w:cs="Times New Roman"/>
        </w:rPr>
        <w:t xml:space="preserve"> epiretinal membrane; OR</w:t>
      </w:r>
      <w:r w:rsidR="008C56A3" w:rsidRPr="00A01D94">
        <w:rPr>
          <w:rFonts w:ascii="Times New Roman" w:hAnsi="Times New Roman" w:cs="Times New Roman"/>
        </w:rPr>
        <w:t>:</w:t>
      </w:r>
      <w:r w:rsidRPr="00A01D94">
        <w:rPr>
          <w:rFonts w:ascii="Times New Roman" w:hAnsi="Times New Roman" w:cs="Times New Roman"/>
        </w:rPr>
        <w:t xml:space="preserve"> odds ratio; SE</w:t>
      </w:r>
      <w:r w:rsidR="008C56A3" w:rsidRPr="00A01D94">
        <w:rPr>
          <w:rFonts w:ascii="Times New Roman" w:hAnsi="Times New Roman" w:cs="Times New Roman"/>
        </w:rPr>
        <w:t>:</w:t>
      </w:r>
      <w:r w:rsidR="00A145A0" w:rsidRPr="00A01D94">
        <w:rPr>
          <w:rFonts w:ascii="Times New Roman" w:hAnsi="Times New Roman" w:cs="Times New Roman"/>
        </w:rPr>
        <w:t xml:space="preserve"> standard error.</w:t>
      </w:r>
    </w:p>
    <w:p w14:paraId="33701473" w14:textId="77777777" w:rsidR="009C05D0" w:rsidRPr="00A01D94" w:rsidRDefault="009C05D0" w:rsidP="004706EB">
      <w:pPr>
        <w:rPr>
          <w:rFonts w:ascii="Times New Roman" w:hAnsi="Times New Roman" w:cs="Times New Roman"/>
        </w:rPr>
      </w:pPr>
    </w:p>
    <w:p w14:paraId="0444E664" w14:textId="77777777" w:rsidR="004706EB" w:rsidRPr="00A01D94" w:rsidRDefault="004706EB" w:rsidP="004706EB">
      <w:pPr>
        <w:rPr>
          <w:rFonts w:ascii="Times New Roman" w:hAnsi="Times New Roman" w:cs="Times New Roman"/>
        </w:rPr>
      </w:pPr>
    </w:p>
    <w:p w14:paraId="62474093" w14:textId="77777777" w:rsidR="004706EB" w:rsidRPr="00A01D94" w:rsidRDefault="004706EB" w:rsidP="004706EB">
      <w:pPr>
        <w:rPr>
          <w:rFonts w:ascii="Times New Roman" w:hAnsi="Times New Roman" w:cs="Times New Roman"/>
        </w:rPr>
      </w:pPr>
    </w:p>
    <w:p w14:paraId="628534B9" w14:textId="77777777" w:rsidR="004706EB" w:rsidRPr="00A01D94" w:rsidRDefault="004706EB" w:rsidP="004706EB">
      <w:pPr>
        <w:rPr>
          <w:rFonts w:ascii="Times New Roman" w:hAnsi="Times New Roman" w:cs="Times New Roman"/>
        </w:rPr>
      </w:pPr>
    </w:p>
    <w:p w14:paraId="2B447792" w14:textId="77777777" w:rsidR="004706EB" w:rsidRPr="00A01D94" w:rsidRDefault="004706EB" w:rsidP="004706EB">
      <w:pPr>
        <w:rPr>
          <w:rFonts w:ascii="Times New Roman" w:hAnsi="Times New Roman" w:cs="Times New Roman"/>
        </w:rPr>
      </w:pPr>
    </w:p>
    <w:p w14:paraId="7CABF81F" w14:textId="77777777" w:rsidR="004706EB" w:rsidRPr="00A01D94" w:rsidRDefault="004706EB" w:rsidP="004706EB">
      <w:pPr>
        <w:rPr>
          <w:rFonts w:ascii="Times New Roman" w:hAnsi="Times New Roman" w:cs="Times New Roman"/>
        </w:rPr>
      </w:pPr>
    </w:p>
    <w:p w14:paraId="6C5AC687" w14:textId="77777777" w:rsidR="004706EB" w:rsidRPr="00A01D94" w:rsidRDefault="004706EB" w:rsidP="004706EB">
      <w:pPr>
        <w:rPr>
          <w:rFonts w:ascii="Times New Roman" w:hAnsi="Times New Roman" w:cs="Times New Roman"/>
        </w:rPr>
      </w:pPr>
    </w:p>
    <w:p w14:paraId="717F2040" w14:textId="77777777" w:rsidR="004706EB" w:rsidRDefault="004706EB" w:rsidP="004706EB">
      <w:pPr>
        <w:rPr>
          <w:rFonts w:ascii="Times New Roman" w:hAnsi="Times New Roman" w:cs="Times New Roman"/>
        </w:rPr>
      </w:pPr>
    </w:p>
    <w:p w14:paraId="6B8964DF" w14:textId="77777777" w:rsidR="008A7477" w:rsidRPr="00A01D94" w:rsidRDefault="008A7477" w:rsidP="004706EB">
      <w:pPr>
        <w:rPr>
          <w:rFonts w:ascii="Times New Roman" w:hAnsi="Times New Roman" w:cs="Times New Roman"/>
        </w:rPr>
      </w:pPr>
    </w:p>
    <w:p w14:paraId="784B19F1" w14:textId="2BD8E81C" w:rsidR="004706EB" w:rsidRPr="00A01D94" w:rsidRDefault="004706EB" w:rsidP="004706EB">
      <w:pPr>
        <w:rPr>
          <w:rFonts w:ascii="Times New Roman" w:hAnsi="Times New Roman" w:cs="Times New Roman"/>
        </w:rPr>
      </w:pPr>
      <w:r w:rsidRPr="00A01D94">
        <w:rPr>
          <w:rFonts w:ascii="Times New Roman" w:hAnsi="Times New Roman" w:cs="Times New Roman"/>
        </w:rPr>
        <w:lastRenderedPageBreak/>
        <w:t xml:space="preserve">Table </w:t>
      </w:r>
      <w:r w:rsidR="008A7477">
        <w:rPr>
          <w:rFonts w:ascii="Times New Roman" w:hAnsi="Times New Roman" w:cs="Times New Roman" w:hint="eastAsia"/>
        </w:rPr>
        <w:t>S-2</w:t>
      </w:r>
      <w:r w:rsidRPr="00A01D94">
        <w:rPr>
          <w:rFonts w:ascii="Times New Roman" w:hAnsi="Times New Roman" w:cs="Times New Roman"/>
        </w:rPr>
        <w:t>. Comparison of a &gt; 5</w:t>
      </w:r>
      <w:r w:rsidR="00244B21" w:rsidRPr="00A01D94">
        <w:rPr>
          <w:rFonts w:ascii="Times New Roman" w:hAnsi="Times New Roman" w:cs="Times New Roman"/>
        </w:rPr>
        <w:t>-</w:t>
      </w:r>
      <w:r w:rsidRPr="00A01D94">
        <w:rPr>
          <w:rFonts w:ascii="Times New Roman" w:hAnsi="Times New Roman" w:cs="Times New Roman"/>
        </w:rPr>
        <w:t xml:space="preserve">letter gain in best-corrected visual acuity after </w:t>
      </w:r>
      <w:r w:rsidR="008C56A3" w:rsidRPr="00A01D94">
        <w:rPr>
          <w:rFonts w:ascii="Times New Roman" w:hAnsi="Times New Roman" w:cs="Times New Roman"/>
        </w:rPr>
        <w:t>treatment</w:t>
      </w:r>
      <w:r w:rsidRPr="00A01D94">
        <w:rPr>
          <w:rFonts w:ascii="Times New Roman" w:hAnsi="Times New Roman" w:cs="Times New Roman"/>
        </w:rPr>
        <w:t xml:space="preserve"> with </w:t>
      </w:r>
      <w:r w:rsidR="00244B21" w:rsidRPr="00A01D94">
        <w:rPr>
          <w:rFonts w:ascii="Times New Roman" w:hAnsi="Times New Roman" w:cs="Times New Roman"/>
        </w:rPr>
        <w:t>DEX</w:t>
      </w:r>
      <w:r w:rsidRPr="00A01D94">
        <w:rPr>
          <w:rFonts w:ascii="Times New Roman" w:hAnsi="Times New Roman" w:cs="Times New Roman"/>
        </w:rPr>
        <w:t xml:space="preserve"> vs. </w:t>
      </w:r>
      <w:r w:rsidR="008A7477">
        <w:rPr>
          <w:rFonts w:ascii="Times New Roman" w:hAnsi="Times New Roman" w:cs="Times New Roman" w:hint="eastAsia"/>
          <w:bCs/>
        </w:rPr>
        <w:t>R</w:t>
      </w:r>
      <w:r w:rsidR="008A7477" w:rsidRPr="00B306D5">
        <w:rPr>
          <w:rFonts w:ascii="Times New Roman" w:hAnsi="Times New Roman" w:cs="Times New Roman"/>
          <w:bCs/>
        </w:rPr>
        <w:t>anibizumab</w:t>
      </w:r>
      <w:r w:rsidR="008A7477" w:rsidRPr="00A01D94">
        <w:rPr>
          <w:rFonts w:ascii="Times New Roman" w:hAnsi="Times New Roman" w:cs="Times New Roman"/>
          <w:bCs/>
        </w:rPr>
        <w:t xml:space="preserve"> (reference group: </w:t>
      </w:r>
      <w:r w:rsidR="008A7477">
        <w:rPr>
          <w:rFonts w:ascii="Times New Roman" w:hAnsi="Times New Roman" w:cs="Times New Roman" w:hint="eastAsia"/>
          <w:bCs/>
        </w:rPr>
        <w:t>R</w:t>
      </w:r>
      <w:r w:rsidR="008A7477" w:rsidRPr="00B306D5">
        <w:rPr>
          <w:rFonts w:ascii="Times New Roman" w:hAnsi="Times New Roman" w:cs="Times New Roman"/>
          <w:bCs/>
        </w:rPr>
        <w:t>anibizumab</w:t>
      </w:r>
      <w:r w:rsidR="008A7477" w:rsidRPr="00A01D94">
        <w:rPr>
          <w:rFonts w:ascii="Times New Roman" w:hAnsi="Times New Roman" w:cs="Times New Roman"/>
          <w:bCs/>
        </w:rPr>
        <w:t>)</w:t>
      </w: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2547"/>
        <w:gridCol w:w="1841"/>
        <w:gridCol w:w="1956"/>
        <w:gridCol w:w="1730"/>
        <w:gridCol w:w="1559"/>
        <w:gridCol w:w="2477"/>
        <w:gridCol w:w="1082"/>
        <w:gridCol w:w="756"/>
      </w:tblGrid>
      <w:tr w:rsidR="00A01D94" w:rsidRPr="00A01D94" w14:paraId="23976FC7" w14:textId="77777777" w:rsidTr="009320DA">
        <w:tc>
          <w:tcPr>
            <w:tcW w:w="913" w:type="pct"/>
          </w:tcPr>
          <w:p w14:paraId="3C874530" w14:textId="77777777" w:rsidR="009320DA" w:rsidRPr="00A01D94" w:rsidRDefault="009320DA" w:rsidP="009320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pct"/>
            <w:gridSpan w:val="2"/>
            <w:vAlign w:val="bottom"/>
          </w:tcPr>
          <w:p w14:paraId="2F2B809F" w14:textId="22957F6C" w:rsidR="009320DA" w:rsidRPr="00A01D94" w:rsidRDefault="009320DA" w:rsidP="009320DA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Post-treatment of BVCA</w:t>
            </w:r>
          </w:p>
        </w:tc>
        <w:tc>
          <w:tcPr>
            <w:tcW w:w="1179" w:type="pct"/>
            <w:gridSpan w:val="2"/>
            <w:vAlign w:val="bottom"/>
          </w:tcPr>
          <w:p w14:paraId="48D470BA" w14:textId="2B2FD7D7" w:rsidR="009320DA" w:rsidRPr="00A01D94" w:rsidRDefault="009320DA" w:rsidP="009320DA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Percent of a &gt; 5 of letter gain</w:t>
            </w:r>
          </w:p>
        </w:tc>
        <w:tc>
          <w:tcPr>
            <w:tcW w:w="888" w:type="pct"/>
            <w:vMerge w:val="restart"/>
            <w:vAlign w:val="bottom"/>
          </w:tcPr>
          <w:p w14:paraId="18F55C86" w14:textId="16C34B72" w:rsidR="009320DA" w:rsidRPr="00A01D94" w:rsidRDefault="009320DA" w:rsidP="009320DA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01D94">
              <w:rPr>
                <w:rFonts w:ascii="Times New Roman" w:hAnsi="Times New Roman" w:cs="Times New Roman"/>
              </w:rPr>
              <w:t>OR(</w:t>
            </w:r>
            <w:proofErr w:type="gramEnd"/>
            <w:r w:rsidRPr="00A01D94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388" w:type="pct"/>
            <w:vMerge w:val="restart"/>
            <w:vAlign w:val="bottom"/>
          </w:tcPr>
          <w:p w14:paraId="17EB4910" w14:textId="2025E510" w:rsidR="009320DA" w:rsidRPr="00A01D94" w:rsidRDefault="009320DA" w:rsidP="009320DA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Wald Chi-Square</w:t>
            </w:r>
          </w:p>
        </w:tc>
        <w:tc>
          <w:tcPr>
            <w:tcW w:w="271" w:type="pct"/>
            <w:vMerge w:val="restart"/>
            <w:vAlign w:val="bottom"/>
          </w:tcPr>
          <w:p w14:paraId="385EB01F" w14:textId="5D31D335" w:rsidR="009320DA" w:rsidRPr="00A01D94" w:rsidRDefault="009320DA" w:rsidP="009320DA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  <w:kern w:val="0"/>
                <w:szCs w:val="24"/>
              </w:rPr>
              <w:t>P-value</w:t>
            </w:r>
          </w:p>
        </w:tc>
      </w:tr>
      <w:tr w:rsidR="00A01D94" w:rsidRPr="00A01D94" w14:paraId="03CD4C7F" w14:textId="77777777" w:rsidTr="009320DA">
        <w:tc>
          <w:tcPr>
            <w:tcW w:w="913" w:type="pct"/>
          </w:tcPr>
          <w:p w14:paraId="742F3320" w14:textId="77777777" w:rsidR="009320DA" w:rsidRPr="00A01D94" w:rsidRDefault="009320DA" w:rsidP="009320DA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660" w:type="pct"/>
            <w:vAlign w:val="bottom"/>
          </w:tcPr>
          <w:p w14:paraId="5C462328" w14:textId="77777777" w:rsidR="009320DA" w:rsidRPr="00A01D94" w:rsidRDefault="009320DA" w:rsidP="009320DA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DEX</w:t>
            </w:r>
          </w:p>
          <w:p w14:paraId="37B1F2C4" w14:textId="15876F47" w:rsidR="009320DA" w:rsidRPr="00A01D94" w:rsidRDefault="009320DA" w:rsidP="009320DA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01D94">
              <w:rPr>
                <w:rFonts w:ascii="Times New Roman" w:hAnsi="Times New Roman" w:cs="Times New Roman"/>
              </w:rPr>
              <w:t>Means(</w:t>
            </w:r>
            <w:proofErr w:type="gramEnd"/>
            <w:r w:rsidRPr="00A01D94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701" w:type="pct"/>
            <w:vAlign w:val="bottom"/>
          </w:tcPr>
          <w:p w14:paraId="15E8F5CE" w14:textId="086C99A8" w:rsidR="009320DA" w:rsidRPr="00A01D94" w:rsidRDefault="008A7477" w:rsidP="009320DA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8A7477">
              <w:rPr>
                <w:rFonts w:ascii="Times New Roman" w:hAnsi="Times New Roman" w:cs="Times New Roman"/>
              </w:rPr>
              <w:t>Ranibizumab</w:t>
            </w:r>
          </w:p>
          <w:p w14:paraId="0C28E886" w14:textId="4ABAA43E" w:rsidR="009320DA" w:rsidRPr="00A01D94" w:rsidRDefault="009320DA" w:rsidP="009320DA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01D94">
              <w:rPr>
                <w:rFonts w:ascii="Times New Roman" w:hAnsi="Times New Roman" w:cs="Times New Roman"/>
              </w:rPr>
              <w:t>Means(</w:t>
            </w:r>
            <w:proofErr w:type="gramEnd"/>
            <w:r w:rsidRPr="00A01D94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620" w:type="pct"/>
            <w:vAlign w:val="bottom"/>
          </w:tcPr>
          <w:p w14:paraId="7B3D816B" w14:textId="32F21553" w:rsidR="009320DA" w:rsidRPr="00A01D94" w:rsidRDefault="009320DA" w:rsidP="009320DA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DEX</w:t>
            </w:r>
          </w:p>
          <w:p w14:paraId="07558A7A" w14:textId="4641327B" w:rsidR="009320DA" w:rsidRPr="00A01D94" w:rsidRDefault="009320DA" w:rsidP="009320DA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01D94">
              <w:rPr>
                <w:rFonts w:ascii="Times New Roman" w:hAnsi="Times New Roman" w:cs="Times New Roman"/>
              </w:rPr>
              <w:t>n(</w:t>
            </w:r>
            <w:proofErr w:type="gramEnd"/>
            <w:r w:rsidRPr="00A01D9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59" w:type="pct"/>
            <w:vAlign w:val="bottom"/>
          </w:tcPr>
          <w:p w14:paraId="69A66572" w14:textId="4D2389D7" w:rsidR="009320DA" w:rsidRPr="00A01D94" w:rsidRDefault="008A7477" w:rsidP="009320DA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r w:rsidRPr="008A7477">
              <w:rPr>
                <w:rFonts w:ascii="Times New Roman" w:hAnsi="Times New Roman" w:cs="Times New Roman"/>
              </w:rPr>
              <w:t>Ranibizumab</w:t>
            </w:r>
          </w:p>
          <w:p w14:paraId="2C5407AD" w14:textId="0A25A833" w:rsidR="009320DA" w:rsidRPr="00A01D94" w:rsidRDefault="009320DA" w:rsidP="009320DA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01D94">
              <w:rPr>
                <w:rFonts w:ascii="Times New Roman" w:hAnsi="Times New Roman" w:cs="Times New Roman"/>
              </w:rPr>
              <w:t>n(</w:t>
            </w:r>
            <w:proofErr w:type="gramEnd"/>
            <w:r w:rsidRPr="00A01D9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88" w:type="pct"/>
            <w:vMerge/>
            <w:vAlign w:val="bottom"/>
          </w:tcPr>
          <w:p w14:paraId="31BAF4F0" w14:textId="3B646D56" w:rsidR="009320DA" w:rsidRPr="00A01D94" w:rsidRDefault="009320DA" w:rsidP="009320DA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vMerge/>
            <w:vAlign w:val="bottom"/>
          </w:tcPr>
          <w:p w14:paraId="6C537240" w14:textId="5DD06E57" w:rsidR="009320DA" w:rsidRPr="00A01D94" w:rsidRDefault="009320DA" w:rsidP="009320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pct"/>
            <w:vMerge/>
            <w:vAlign w:val="bottom"/>
          </w:tcPr>
          <w:p w14:paraId="58530400" w14:textId="2A1E0851" w:rsidR="009320DA" w:rsidRPr="00A01D94" w:rsidRDefault="009320DA" w:rsidP="009320D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1D94" w:rsidRPr="001E5344" w14:paraId="7AA81FA9" w14:textId="77777777" w:rsidTr="009320DA">
        <w:trPr>
          <w:trHeight w:val="586"/>
        </w:trPr>
        <w:tc>
          <w:tcPr>
            <w:tcW w:w="913" w:type="pct"/>
            <w:vAlign w:val="center"/>
          </w:tcPr>
          <w:p w14:paraId="75FC451A" w14:textId="77777777" w:rsidR="003B3BCD" w:rsidRPr="00A01D94" w:rsidRDefault="003B3BCD" w:rsidP="003B3BCD">
            <w:pPr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With ERM</w:t>
            </w:r>
          </w:p>
        </w:tc>
        <w:tc>
          <w:tcPr>
            <w:tcW w:w="660" w:type="pct"/>
          </w:tcPr>
          <w:p w14:paraId="66394ECC" w14:textId="702FC1D2" w:rsidR="003B3BCD" w:rsidRPr="00A01D94" w:rsidRDefault="003B3BCD" w:rsidP="003B3BCD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0.158(0.107)</w:t>
            </w:r>
          </w:p>
        </w:tc>
        <w:tc>
          <w:tcPr>
            <w:tcW w:w="701" w:type="pct"/>
          </w:tcPr>
          <w:p w14:paraId="29E0EDEA" w14:textId="3EC869BE" w:rsidR="003B3BCD" w:rsidRPr="00A01D94" w:rsidRDefault="003B3BCD" w:rsidP="003B3BCD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0.</w:t>
            </w:r>
            <w:r w:rsidR="00D351F7">
              <w:rPr>
                <w:rFonts w:ascii="Times New Roman" w:hAnsi="Times New Roman" w:cs="Times New Roman" w:hint="eastAsia"/>
              </w:rPr>
              <w:t>190</w:t>
            </w:r>
            <w:r w:rsidRPr="00A01D94">
              <w:rPr>
                <w:rFonts w:ascii="Times New Roman" w:hAnsi="Times New Roman" w:cs="Times New Roman"/>
              </w:rPr>
              <w:t>(0.1</w:t>
            </w:r>
            <w:r w:rsidR="00D351F7">
              <w:rPr>
                <w:rFonts w:ascii="Times New Roman" w:hAnsi="Times New Roman" w:cs="Times New Roman" w:hint="eastAsia"/>
              </w:rPr>
              <w:t>63</w:t>
            </w:r>
            <w:r w:rsidRPr="00A01D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0" w:type="pct"/>
          </w:tcPr>
          <w:p w14:paraId="707A2D18" w14:textId="186D0837" w:rsidR="003B3BCD" w:rsidRPr="00A01D94" w:rsidRDefault="003B3BCD" w:rsidP="003B3BCD">
            <w:pPr>
              <w:ind w:right="240"/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11 (55%)</w:t>
            </w:r>
          </w:p>
        </w:tc>
        <w:tc>
          <w:tcPr>
            <w:tcW w:w="559" w:type="pct"/>
          </w:tcPr>
          <w:p w14:paraId="47F6EA6F" w14:textId="003DF4C5" w:rsidR="003B3BCD" w:rsidRPr="00A01D94" w:rsidRDefault="00C47772" w:rsidP="003B3B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3B3BCD" w:rsidRPr="00A01D9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8.2</w:t>
            </w:r>
            <w:r w:rsidR="003B3BCD" w:rsidRPr="00A01D9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88" w:type="pct"/>
            <w:vAlign w:val="center"/>
          </w:tcPr>
          <w:p w14:paraId="4ED71539" w14:textId="3EF3E81D" w:rsidR="003B3BCD" w:rsidRPr="00A01D94" w:rsidRDefault="00586DA9" w:rsidP="003B3B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07</w:t>
            </w:r>
            <w:r w:rsidR="003B3BCD" w:rsidRPr="00A01D9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697</w:t>
            </w:r>
            <w:r w:rsidR="003B3BCD" w:rsidRPr="00A01D94">
              <w:rPr>
                <w:rFonts w:ascii="Times New Roman" w:hAnsi="Times New Roman" w:cs="Times New Roman"/>
              </w:rPr>
              <w:t>, 2</w:t>
            </w:r>
            <w:r>
              <w:rPr>
                <w:rFonts w:ascii="Times New Roman" w:hAnsi="Times New Roman" w:cs="Times New Roman" w:hint="eastAsia"/>
              </w:rPr>
              <w:t>4.068</w:t>
            </w:r>
            <w:r w:rsidR="003B3BCD" w:rsidRPr="00A01D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8" w:type="pct"/>
            <w:vAlign w:val="center"/>
          </w:tcPr>
          <w:p w14:paraId="2C561775" w14:textId="67CC915D" w:rsidR="003B3BCD" w:rsidRPr="00A01D94" w:rsidRDefault="00586DA9" w:rsidP="003B3BC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36</w:t>
            </w:r>
          </w:p>
        </w:tc>
        <w:tc>
          <w:tcPr>
            <w:tcW w:w="271" w:type="pct"/>
            <w:vAlign w:val="center"/>
          </w:tcPr>
          <w:p w14:paraId="7DCE9E9E" w14:textId="08E37222" w:rsidR="003B3BCD" w:rsidRPr="001E5344" w:rsidRDefault="003B3BCD" w:rsidP="003B3BCD">
            <w:pPr>
              <w:jc w:val="right"/>
              <w:rPr>
                <w:rFonts w:ascii="Times New Roman" w:hAnsi="Times New Roman" w:cs="Times New Roman"/>
              </w:rPr>
            </w:pPr>
            <w:r w:rsidRPr="001E5344">
              <w:rPr>
                <w:rFonts w:ascii="Times New Roman" w:hAnsi="Times New Roman" w:cs="Times New Roman"/>
              </w:rPr>
              <w:t>0.</w:t>
            </w:r>
            <w:r w:rsidR="00586DA9" w:rsidRPr="001E5344">
              <w:rPr>
                <w:rFonts w:ascii="Times New Roman" w:hAnsi="Times New Roman" w:cs="Times New Roman" w:hint="eastAsia"/>
              </w:rPr>
              <w:t>119</w:t>
            </w:r>
          </w:p>
        </w:tc>
        <w:bookmarkStart w:id="0" w:name="_GoBack"/>
        <w:bookmarkEnd w:id="0"/>
      </w:tr>
      <w:tr w:rsidR="00A01D94" w:rsidRPr="00A01D94" w14:paraId="0BDCA265" w14:textId="77777777" w:rsidTr="009320DA">
        <w:trPr>
          <w:trHeight w:val="632"/>
        </w:trPr>
        <w:tc>
          <w:tcPr>
            <w:tcW w:w="913" w:type="pct"/>
            <w:vAlign w:val="center"/>
          </w:tcPr>
          <w:p w14:paraId="1ED397CC" w14:textId="77777777" w:rsidR="003B3BCD" w:rsidRPr="00A01D94" w:rsidRDefault="003B3BCD" w:rsidP="003B3BCD">
            <w:pPr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Without ERM</w:t>
            </w:r>
          </w:p>
        </w:tc>
        <w:tc>
          <w:tcPr>
            <w:tcW w:w="660" w:type="pct"/>
          </w:tcPr>
          <w:p w14:paraId="2FFA329D" w14:textId="7CC5E66E" w:rsidR="003B3BCD" w:rsidRPr="00A01D94" w:rsidRDefault="003B3BCD" w:rsidP="003B3BCD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0.269(0.250)</w:t>
            </w:r>
          </w:p>
        </w:tc>
        <w:tc>
          <w:tcPr>
            <w:tcW w:w="701" w:type="pct"/>
          </w:tcPr>
          <w:p w14:paraId="584C96E3" w14:textId="4C9D2F79" w:rsidR="003B3BCD" w:rsidRPr="00A01D94" w:rsidRDefault="003B3BCD" w:rsidP="003B3BCD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0.3</w:t>
            </w:r>
            <w:r w:rsidR="00D351F7">
              <w:rPr>
                <w:rFonts w:ascii="Times New Roman" w:hAnsi="Times New Roman" w:cs="Times New Roman" w:hint="eastAsia"/>
              </w:rPr>
              <w:t>35</w:t>
            </w:r>
            <w:r w:rsidRPr="00A01D94">
              <w:rPr>
                <w:rFonts w:ascii="Times New Roman" w:hAnsi="Times New Roman" w:cs="Times New Roman"/>
              </w:rPr>
              <w:t>(0.2</w:t>
            </w:r>
            <w:r w:rsidR="00D351F7">
              <w:rPr>
                <w:rFonts w:ascii="Times New Roman" w:hAnsi="Times New Roman" w:cs="Times New Roman" w:hint="eastAsia"/>
              </w:rPr>
              <w:t>33</w:t>
            </w:r>
            <w:r w:rsidRPr="00A01D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0" w:type="pct"/>
          </w:tcPr>
          <w:p w14:paraId="7B0AD234" w14:textId="3513EBDF" w:rsidR="003B3BCD" w:rsidRPr="00A01D94" w:rsidRDefault="003B3BCD" w:rsidP="003B3BCD">
            <w:pPr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3(16.6%)</w:t>
            </w:r>
          </w:p>
        </w:tc>
        <w:tc>
          <w:tcPr>
            <w:tcW w:w="559" w:type="pct"/>
          </w:tcPr>
          <w:p w14:paraId="3715DFD4" w14:textId="376224BC" w:rsidR="003B3BCD" w:rsidRPr="00A01D94" w:rsidRDefault="003B3BCD" w:rsidP="003B3BCD">
            <w:pPr>
              <w:ind w:right="240"/>
              <w:jc w:val="center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1</w:t>
            </w:r>
            <w:r w:rsidR="00C47772">
              <w:rPr>
                <w:rFonts w:ascii="Times New Roman" w:hAnsi="Times New Roman" w:cs="Times New Roman" w:hint="eastAsia"/>
              </w:rPr>
              <w:t>0</w:t>
            </w:r>
            <w:r w:rsidRPr="00A01D94">
              <w:rPr>
                <w:rFonts w:ascii="Times New Roman" w:hAnsi="Times New Roman" w:cs="Times New Roman"/>
              </w:rPr>
              <w:t>(2</w:t>
            </w:r>
            <w:r w:rsidR="00C47772">
              <w:rPr>
                <w:rFonts w:ascii="Times New Roman" w:hAnsi="Times New Roman" w:cs="Times New Roman" w:hint="eastAsia"/>
              </w:rPr>
              <w:t>4.4</w:t>
            </w:r>
            <w:r w:rsidRPr="00A01D9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88" w:type="pct"/>
            <w:vAlign w:val="center"/>
          </w:tcPr>
          <w:p w14:paraId="7DB53E1F" w14:textId="78AF2EC1" w:rsidR="003B3BCD" w:rsidRPr="00A01D94" w:rsidRDefault="003B3BCD" w:rsidP="003B3BCD">
            <w:pPr>
              <w:jc w:val="right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1.1</w:t>
            </w:r>
            <w:r w:rsidR="00D351F7">
              <w:rPr>
                <w:rFonts w:ascii="Times New Roman" w:hAnsi="Times New Roman" w:cs="Times New Roman" w:hint="eastAsia"/>
              </w:rPr>
              <w:t>80</w:t>
            </w:r>
            <w:r w:rsidRPr="00A01D94">
              <w:rPr>
                <w:rFonts w:ascii="Times New Roman" w:hAnsi="Times New Roman" w:cs="Times New Roman"/>
              </w:rPr>
              <w:t>(0.23</w:t>
            </w:r>
            <w:r w:rsidR="00D351F7">
              <w:rPr>
                <w:rFonts w:ascii="Times New Roman" w:hAnsi="Times New Roman" w:cs="Times New Roman" w:hint="eastAsia"/>
              </w:rPr>
              <w:t>0</w:t>
            </w:r>
            <w:r w:rsidRPr="00A01D94">
              <w:rPr>
                <w:rFonts w:ascii="Times New Roman" w:hAnsi="Times New Roman" w:cs="Times New Roman"/>
              </w:rPr>
              <w:t xml:space="preserve">, </w:t>
            </w:r>
            <w:r w:rsidR="00D351F7">
              <w:rPr>
                <w:rFonts w:ascii="Times New Roman" w:hAnsi="Times New Roman" w:cs="Times New Roman" w:hint="eastAsia"/>
              </w:rPr>
              <w:t>6.052</w:t>
            </w:r>
            <w:r w:rsidRPr="00A01D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8" w:type="pct"/>
            <w:vAlign w:val="center"/>
          </w:tcPr>
          <w:p w14:paraId="2D1D21BA" w14:textId="77777777" w:rsidR="003B3BCD" w:rsidRPr="00A01D94" w:rsidRDefault="003B3BCD" w:rsidP="003B3BCD">
            <w:pPr>
              <w:jc w:val="right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71" w:type="pct"/>
            <w:vAlign w:val="center"/>
          </w:tcPr>
          <w:p w14:paraId="51A396CA" w14:textId="2F86419A" w:rsidR="003B3BCD" w:rsidRPr="00A01D94" w:rsidRDefault="003B3BCD" w:rsidP="003B3BCD">
            <w:pPr>
              <w:jc w:val="right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0.8</w:t>
            </w:r>
            <w:r w:rsidR="00586DA9">
              <w:rPr>
                <w:rFonts w:ascii="Times New Roman" w:hAnsi="Times New Roman" w:cs="Times New Roman" w:hint="eastAsia"/>
              </w:rPr>
              <w:t>43</w:t>
            </w:r>
          </w:p>
        </w:tc>
      </w:tr>
      <w:tr w:rsidR="00A01D94" w:rsidRPr="00A01D94" w14:paraId="77ACA5B1" w14:textId="77777777" w:rsidTr="00D05F58">
        <w:trPr>
          <w:trHeight w:val="839"/>
        </w:trPr>
        <w:tc>
          <w:tcPr>
            <w:tcW w:w="913" w:type="pct"/>
            <w:vAlign w:val="center"/>
          </w:tcPr>
          <w:p w14:paraId="2A4EBC75" w14:textId="77777777" w:rsidR="00D05F58" w:rsidRPr="00A01D94" w:rsidRDefault="00D05F58" w:rsidP="003B3BCD">
            <w:pPr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P-value</w:t>
            </w:r>
          </w:p>
          <w:p w14:paraId="29A09E16" w14:textId="77777777" w:rsidR="00D05F58" w:rsidRPr="00A01D94" w:rsidRDefault="00D05F58" w:rsidP="003B3BCD">
            <w:pPr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(Treatment-by-ERM interaction)</w:t>
            </w:r>
          </w:p>
        </w:tc>
        <w:tc>
          <w:tcPr>
            <w:tcW w:w="4087" w:type="pct"/>
            <w:gridSpan w:val="7"/>
          </w:tcPr>
          <w:p w14:paraId="11DD73B5" w14:textId="7F7E0232" w:rsidR="00D05F58" w:rsidRPr="00A01D94" w:rsidRDefault="00D05F58" w:rsidP="003B3BCD">
            <w:pPr>
              <w:jc w:val="right"/>
              <w:rPr>
                <w:rFonts w:ascii="Times New Roman" w:hAnsi="Times New Roman" w:cs="Times New Roman"/>
              </w:rPr>
            </w:pPr>
            <w:r w:rsidRPr="00A01D94">
              <w:rPr>
                <w:rFonts w:ascii="Times New Roman" w:hAnsi="Times New Roman" w:cs="Times New Roman"/>
              </w:rPr>
              <w:t>0.</w:t>
            </w:r>
            <w:r w:rsidR="00586DA9">
              <w:rPr>
                <w:rFonts w:ascii="Times New Roman" w:hAnsi="Times New Roman" w:cs="Times New Roman" w:hint="eastAsia"/>
              </w:rPr>
              <w:t>941</w:t>
            </w:r>
          </w:p>
        </w:tc>
      </w:tr>
    </w:tbl>
    <w:p w14:paraId="355D6752" w14:textId="3C918EDA" w:rsidR="004706EB" w:rsidRPr="00A01D94" w:rsidRDefault="00263B4B" w:rsidP="004706EB">
      <w:pPr>
        <w:rPr>
          <w:rFonts w:ascii="Times New Roman" w:hAnsi="Times New Roman" w:cs="Times New Roman"/>
        </w:rPr>
      </w:pPr>
      <w:r w:rsidRPr="00A01D94">
        <w:rPr>
          <w:rFonts w:ascii="Times New Roman" w:hAnsi="Times New Roman" w:cs="Times New Roman"/>
        </w:rPr>
        <w:t>CI</w:t>
      </w:r>
      <w:r w:rsidR="00A01EB4" w:rsidRPr="00A01D94">
        <w:rPr>
          <w:rFonts w:ascii="Times New Roman" w:hAnsi="Times New Roman" w:cs="Times New Roman"/>
        </w:rPr>
        <w:t>:</w:t>
      </w:r>
      <w:r w:rsidRPr="00A01D94">
        <w:rPr>
          <w:rFonts w:ascii="Times New Roman" w:hAnsi="Times New Roman" w:cs="Times New Roman"/>
        </w:rPr>
        <w:t xml:space="preserve"> confidence interval;</w:t>
      </w:r>
      <w:bookmarkStart w:id="1" w:name="_Hlk198147570"/>
      <w:r w:rsidRPr="00A01D94">
        <w:rPr>
          <w:rFonts w:ascii="Times New Roman" w:hAnsi="Times New Roman" w:cs="Times New Roman"/>
        </w:rPr>
        <w:t xml:space="preserve"> </w:t>
      </w:r>
      <w:r w:rsidR="00244B21" w:rsidRPr="00A01D94">
        <w:rPr>
          <w:rFonts w:ascii="Times New Roman" w:hAnsi="Times New Roman" w:cs="Times New Roman"/>
        </w:rPr>
        <w:t>DEX</w:t>
      </w:r>
      <w:r w:rsidR="00A01EB4" w:rsidRPr="00A01D94">
        <w:rPr>
          <w:rFonts w:ascii="Times New Roman" w:hAnsi="Times New Roman" w:cs="Times New Roman"/>
        </w:rPr>
        <w:t>:</w:t>
      </w:r>
      <w:r w:rsidR="00244B21" w:rsidRPr="00A01D94">
        <w:rPr>
          <w:rFonts w:ascii="Times New Roman" w:hAnsi="Times New Roman" w:cs="Times New Roman"/>
        </w:rPr>
        <w:t xml:space="preserve"> dexamethasone implant;</w:t>
      </w:r>
      <w:bookmarkEnd w:id="1"/>
      <w:r w:rsidR="00244B21" w:rsidRPr="00A01D94">
        <w:rPr>
          <w:rFonts w:ascii="Times New Roman" w:hAnsi="Times New Roman" w:cs="Times New Roman"/>
        </w:rPr>
        <w:t xml:space="preserve"> </w:t>
      </w:r>
      <w:r w:rsidRPr="00A01D94">
        <w:rPr>
          <w:rFonts w:ascii="Times New Roman" w:hAnsi="Times New Roman" w:cs="Times New Roman"/>
        </w:rPr>
        <w:t>ERM</w:t>
      </w:r>
      <w:r w:rsidR="00A01EB4" w:rsidRPr="00A01D94">
        <w:rPr>
          <w:rFonts w:ascii="Times New Roman" w:hAnsi="Times New Roman" w:cs="Times New Roman"/>
        </w:rPr>
        <w:t>:</w:t>
      </w:r>
      <w:r w:rsidRPr="00A01D94">
        <w:rPr>
          <w:rFonts w:ascii="Times New Roman" w:hAnsi="Times New Roman" w:cs="Times New Roman"/>
        </w:rPr>
        <w:t xml:space="preserve"> epiretinal membrane; OR</w:t>
      </w:r>
      <w:r w:rsidR="00A01EB4" w:rsidRPr="00A01D94">
        <w:rPr>
          <w:rFonts w:ascii="Times New Roman" w:hAnsi="Times New Roman" w:cs="Times New Roman"/>
        </w:rPr>
        <w:t>:</w:t>
      </w:r>
      <w:r w:rsidRPr="00A01D94">
        <w:rPr>
          <w:rFonts w:ascii="Times New Roman" w:hAnsi="Times New Roman" w:cs="Times New Roman"/>
        </w:rPr>
        <w:t xml:space="preserve"> odds ratio</w:t>
      </w:r>
      <w:r w:rsidR="00244B21" w:rsidRPr="00A01D94">
        <w:rPr>
          <w:rFonts w:ascii="Times New Roman" w:hAnsi="Times New Roman" w:cs="Times New Roman"/>
        </w:rPr>
        <w:t>;</w:t>
      </w:r>
      <w:r w:rsidR="00244B21" w:rsidRPr="00A01D94">
        <w:t xml:space="preserve"> </w:t>
      </w:r>
      <w:r w:rsidR="00244B21" w:rsidRPr="00A01D94">
        <w:rPr>
          <w:rFonts w:ascii="Times New Roman" w:hAnsi="Times New Roman" w:cs="Times New Roman"/>
        </w:rPr>
        <w:t>VEGF</w:t>
      </w:r>
      <w:r w:rsidR="00A01EB4" w:rsidRPr="00A01D94">
        <w:rPr>
          <w:rFonts w:ascii="Times New Roman" w:hAnsi="Times New Roman" w:cs="Times New Roman"/>
        </w:rPr>
        <w:t>:</w:t>
      </w:r>
      <w:r w:rsidR="00244B21" w:rsidRPr="00A01D94">
        <w:rPr>
          <w:rFonts w:ascii="Times New Roman" w:hAnsi="Times New Roman" w:cs="Times New Roman"/>
        </w:rPr>
        <w:t xml:space="preserve"> vascular endothelial growth factor</w:t>
      </w:r>
      <w:r w:rsidRPr="00A01D94">
        <w:rPr>
          <w:rFonts w:ascii="Times New Roman" w:hAnsi="Times New Roman" w:cs="Times New Roman"/>
        </w:rPr>
        <w:t>.</w:t>
      </w:r>
    </w:p>
    <w:p w14:paraId="4EF69998" w14:textId="66BBDF2A" w:rsidR="000D238C" w:rsidRPr="00A01D94" w:rsidRDefault="000D238C" w:rsidP="004706EB">
      <w:pPr>
        <w:rPr>
          <w:rFonts w:ascii="Times New Roman" w:hAnsi="Times New Roman" w:cs="Times New Roman"/>
        </w:rPr>
      </w:pPr>
    </w:p>
    <w:p w14:paraId="506D40E6" w14:textId="392D799D" w:rsidR="000D238C" w:rsidRPr="00A01D94" w:rsidRDefault="000D238C" w:rsidP="004706EB">
      <w:pPr>
        <w:rPr>
          <w:rFonts w:ascii="Times New Roman" w:hAnsi="Times New Roman" w:cs="Times New Roman"/>
        </w:rPr>
      </w:pPr>
    </w:p>
    <w:p w14:paraId="209F4E15" w14:textId="77777777" w:rsidR="000D238C" w:rsidRPr="00A01D94" w:rsidRDefault="000D238C" w:rsidP="004706EB">
      <w:pPr>
        <w:rPr>
          <w:rFonts w:ascii="Times New Roman" w:hAnsi="Times New Roman" w:cs="Times New Roman"/>
        </w:rPr>
        <w:sectPr w:rsidR="000D238C" w:rsidRPr="00A01D94" w:rsidSect="00F92DBD">
          <w:footerReference w:type="default" r:id="rId9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6D584D16" w14:textId="026A9E11" w:rsidR="00744B70" w:rsidRPr="00A4340F" w:rsidRDefault="00744B70" w:rsidP="00B306D5">
      <w:pPr>
        <w:rPr>
          <w:rFonts w:ascii="Times New Roman" w:hAnsi="Times New Roman" w:cs="Times New Roman"/>
        </w:rPr>
      </w:pPr>
    </w:p>
    <w:sectPr w:rsidR="00744B70" w:rsidRPr="00A4340F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1712EE" w14:textId="77777777" w:rsidR="00474E90" w:rsidRDefault="00474E90" w:rsidP="00BD06E3">
      <w:r>
        <w:separator/>
      </w:r>
    </w:p>
  </w:endnote>
  <w:endnote w:type="continuationSeparator" w:id="0">
    <w:p w14:paraId="1DD509E7" w14:textId="77777777" w:rsidR="00474E90" w:rsidRDefault="00474E90" w:rsidP="00BD0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6235523"/>
      <w:docPartObj>
        <w:docPartGallery w:val="Page Numbers (Bottom of Page)"/>
        <w:docPartUnique/>
      </w:docPartObj>
    </w:sdtPr>
    <w:sdtEndPr/>
    <w:sdtContent>
      <w:p w14:paraId="5B517D8B" w14:textId="020F1284" w:rsidR="00DA28C1" w:rsidRDefault="00DA28C1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2424E">
          <w:rPr>
            <w:noProof/>
            <w:lang w:val="zh-TW"/>
          </w:rPr>
          <w:t>24</w:t>
        </w:r>
        <w:r>
          <w:fldChar w:fldCharType="end"/>
        </w:r>
      </w:p>
    </w:sdtContent>
  </w:sdt>
  <w:p w14:paraId="604A25A5" w14:textId="77777777" w:rsidR="00DA28C1" w:rsidRDefault="00DA28C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09BA6" w14:textId="77777777" w:rsidR="00474E90" w:rsidRDefault="00474E90" w:rsidP="00BD06E3">
      <w:r>
        <w:separator/>
      </w:r>
    </w:p>
  </w:footnote>
  <w:footnote w:type="continuationSeparator" w:id="0">
    <w:p w14:paraId="1A8F8B4C" w14:textId="77777777" w:rsidR="00474E90" w:rsidRDefault="00474E90" w:rsidP="00BD06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56CE3"/>
    <w:multiLevelType w:val="multilevel"/>
    <w:tmpl w:val="1F30C2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6B00DB6"/>
    <w:multiLevelType w:val="multilevel"/>
    <w:tmpl w:val="74BCAD7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DA66A43"/>
    <w:multiLevelType w:val="hybridMultilevel"/>
    <w:tmpl w:val="B716376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D304A22"/>
    <w:multiLevelType w:val="multilevel"/>
    <w:tmpl w:val="8AE879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3D80873"/>
    <w:multiLevelType w:val="multilevel"/>
    <w:tmpl w:val="8BC696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2atv00zssfz6etpwup2xdp0w2x2s2pvvrz&quot;&gt;My EndNote Library-Converted&lt;record-ids&gt;&lt;item&gt;21&lt;/item&gt;&lt;item&gt;46&lt;/item&gt;&lt;item&gt;52&lt;/item&gt;&lt;item&gt;74&lt;/item&gt;&lt;item&gt;208&lt;/item&gt;&lt;item&gt;212&lt;/item&gt;&lt;item&gt;216&lt;/item&gt;&lt;item&gt;217&lt;/item&gt;&lt;item&gt;218&lt;/item&gt;&lt;item&gt;219&lt;/item&gt;&lt;item&gt;230&lt;/item&gt;&lt;item&gt;231&lt;/item&gt;&lt;item&gt;232&lt;/item&gt;&lt;item&gt;236&lt;/item&gt;&lt;item&gt;239&lt;/item&gt;&lt;item&gt;240&lt;/item&gt;&lt;item&gt;241&lt;/item&gt;&lt;item&gt;247&lt;/item&gt;&lt;item&gt;256&lt;/item&gt;&lt;item&gt;258&lt;/item&gt;&lt;item&gt;266&lt;/item&gt;&lt;item&gt;271&lt;/item&gt;&lt;item&gt;288&lt;/item&gt;&lt;item&gt;289&lt;/item&gt;&lt;item&gt;290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5&lt;/item&gt;&lt;item&gt;306&lt;/item&gt;&lt;item&gt;31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24998"/>
    <w:rsid w:val="00000524"/>
    <w:rsid w:val="00000B3C"/>
    <w:rsid w:val="00003BC0"/>
    <w:rsid w:val="00005031"/>
    <w:rsid w:val="00007683"/>
    <w:rsid w:val="00013131"/>
    <w:rsid w:val="00013335"/>
    <w:rsid w:val="0001409E"/>
    <w:rsid w:val="00016022"/>
    <w:rsid w:val="00016715"/>
    <w:rsid w:val="00017E4F"/>
    <w:rsid w:val="000234DF"/>
    <w:rsid w:val="000236A0"/>
    <w:rsid w:val="00023B09"/>
    <w:rsid w:val="00024EAA"/>
    <w:rsid w:val="00025357"/>
    <w:rsid w:val="00025B32"/>
    <w:rsid w:val="000270FB"/>
    <w:rsid w:val="0002776E"/>
    <w:rsid w:val="00030961"/>
    <w:rsid w:val="00030F14"/>
    <w:rsid w:val="00033630"/>
    <w:rsid w:val="0003529F"/>
    <w:rsid w:val="000369BB"/>
    <w:rsid w:val="00036D35"/>
    <w:rsid w:val="00042706"/>
    <w:rsid w:val="00043661"/>
    <w:rsid w:val="000463E4"/>
    <w:rsid w:val="000470F1"/>
    <w:rsid w:val="00051CDE"/>
    <w:rsid w:val="0005242E"/>
    <w:rsid w:val="000528A0"/>
    <w:rsid w:val="000529A9"/>
    <w:rsid w:val="00053EA5"/>
    <w:rsid w:val="00054AE4"/>
    <w:rsid w:val="000617FA"/>
    <w:rsid w:val="00062629"/>
    <w:rsid w:val="00072447"/>
    <w:rsid w:val="00073445"/>
    <w:rsid w:val="0007368F"/>
    <w:rsid w:val="00073B24"/>
    <w:rsid w:val="00073F39"/>
    <w:rsid w:val="00075753"/>
    <w:rsid w:val="00075C32"/>
    <w:rsid w:val="000760BF"/>
    <w:rsid w:val="00081AC6"/>
    <w:rsid w:val="0008228C"/>
    <w:rsid w:val="00085D4D"/>
    <w:rsid w:val="0008689E"/>
    <w:rsid w:val="0008738C"/>
    <w:rsid w:val="00087E06"/>
    <w:rsid w:val="00093E07"/>
    <w:rsid w:val="00093FA4"/>
    <w:rsid w:val="00094B4E"/>
    <w:rsid w:val="00094F44"/>
    <w:rsid w:val="00096847"/>
    <w:rsid w:val="00097344"/>
    <w:rsid w:val="000A0F1C"/>
    <w:rsid w:val="000A0F6F"/>
    <w:rsid w:val="000A2D8B"/>
    <w:rsid w:val="000A460F"/>
    <w:rsid w:val="000B086F"/>
    <w:rsid w:val="000B11DF"/>
    <w:rsid w:val="000B2AC5"/>
    <w:rsid w:val="000B2BC8"/>
    <w:rsid w:val="000B2E80"/>
    <w:rsid w:val="000B3699"/>
    <w:rsid w:val="000B3BC6"/>
    <w:rsid w:val="000C1133"/>
    <w:rsid w:val="000C3DBF"/>
    <w:rsid w:val="000C6816"/>
    <w:rsid w:val="000C784D"/>
    <w:rsid w:val="000D238C"/>
    <w:rsid w:val="000D3A82"/>
    <w:rsid w:val="000D5576"/>
    <w:rsid w:val="000D6807"/>
    <w:rsid w:val="000D6E66"/>
    <w:rsid w:val="000E056E"/>
    <w:rsid w:val="000E2ED3"/>
    <w:rsid w:val="000E3E58"/>
    <w:rsid w:val="000E4886"/>
    <w:rsid w:val="000F0281"/>
    <w:rsid w:val="000F070C"/>
    <w:rsid w:val="000F0B12"/>
    <w:rsid w:val="000F141C"/>
    <w:rsid w:val="000F2587"/>
    <w:rsid w:val="000F29BB"/>
    <w:rsid w:val="000F2B4A"/>
    <w:rsid w:val="000F6BDF"/>
    <w:rsid w:val="0010013B"/>
    <w:rsid w:val="00101DE0"/>
    <w:rsid w:val="0010222C"/>
    <w:rsid w:val="0010232E"/>
    <w:rsid w:val="001036CE"/>
    <w:rsid w:val="00104339"/>
    <w:rsid w:val="0010488E"/>
    <w:rsid w:val="001062B5"/>
    <w:rsid w:val="00107B83"/>
    <w:rsid w:val="00107CD4"/>
    <w:rsid w:val="00107E7F"/>
    <w:rsid w:val="00110E77"/>
    <w:rsid w:val="00112911"/>
    <w:rsid w:val="00113746"/>
    <w:rsid w:val="001151C7"/>
    <w:rsid w:val="00116AC6"/>
    <w:rsid w:val="00120355"/>
    <w:rsid w:val="001203E5"/>
    <w:rsid w:val="0012075E"/>
    <w:rsid w:val="00121BDD"/>
    <w:rsid w:val="00130E6B"/>
    <w:rsid w:val="001338BD"/>
    <w:rsid w:val="0013490A"/>
    <w:rsid w:val="00142728"/>
    <w:rsid w:val="001543B8"/>
    <w:rsid w:val="001547E2"/>
    <w:rsid w:val="00154FFF"/>
    <w:rsid w:val="00156753"/>
    <w:rsid w:val="00157CF8"/>
    <w:rsid w:val="0016049F"/>
    <w:rsid w:val="00161274"/>
    <w:rsid w:val="00162434"/>
    <w:rsid w:val="001646DC"/>
    <w:rsid w:val="001662F2"/>
    <w:rsid w:val="001672EE"/>
    <w:rsid w:val="001815AC"/>
    <w:rsid w:val="00185601"/>
    <w:rsid w:val="001910F5"/>
    <w:rsid w:val="00193517"/>
    <w:rsid w:val="001936C8"/>
    <w:rsid w:val="0019384C"/>
    <w:rsid w:val="00196E63"/>
    <w:rsid w:val="00197636"/>
    <w:rsid w:val="00197D50"/>
    <w:rsid w:val="001A3A70"/>
    <w:rsid w:val="001A3EFE"/>
    <w:rsid w:val="001A4FEB"/>
    <w:rsid w:val="001A6F6B"/>
    <w:rsid w:val="001B532C"/>
    <w:rsid w:val="001B6205"/>
    <w:rsid w:val="001B626A"/>
    <w:rsid w:val="001B70B2"/>
    <w:rsid w:val="001C0A09"/>
    <w:rsid w:val="001C0A82"/>
    <w:rsid w:val="001D0D60"/>
    <w:rsid w:val="001D22BF"/>
    <w:rsid w:val="001D4888"/>
    <w:rsid w:val="001D5125"/>
    <w:rsid w:val="001D6054"/>
    <w:rsid w:val="001D700A"/>
    <w:rsid w:val="001E2FCE"/>
    <w:rsid w:val="001E3C06"/>
    <w:rsid w:val="001E5344"/>
    <w:rsid w:val="001E7389"/>
    <w:rsid w:val="001E7470"/>
    <w:rsid w:val="001F1A33"/>
    <w:rsid w:val="001F1BF9"/>
    <w:rsid w:val="001F1D7F"/>
    <w:rsid w:val="001F34C7"/>
    <w:rsid w:val="001F7E0C"/>
    <w:rsid w:val="002008F1"/>
    <w:rsid w:val="002009CA"/>
    <w:rsid w:val="00203C8B"/>
    <w:rsid w:val="00206FA5"/>
    <w:rsid w:val="002074AF"/>
    <w:rsid w:val="002107D4"/>
    <w:rsid w:val="00210A5D"/>
    <w:rsid w:val="00211318"/>
    <w:rsid w:val="0021169E"/>
    <w:rsid w:val="00213803"/>
    <w:rsid w:val="002139CC"/>
    <w:rsid w:val="00214D1D"/>
    <w:rsid w:val="00214F2A"/>
    <w:rsid w:val="002161F3"/>
    <w:rsid w:val="00220985"/>
    <w:rsid w:val="00220DB0"/>
    <w:rsid w:val="0022224F"/>
    <w:rsid w:val="0022260E"/>
    <w:rsid w:val="00222E71"/>
    <w:rsid w:val="002250E9"/>
    <w:rsid w:val="002277D5"/>
    <w:rsid w:val="00230119"/>
    <w:rsid w:val="002316FC"/>
    <w:rsid w:val="00231B7A"/>
    <w:rsid w:val="00231CF0"/>
    <w:rsid w:val="00235028"/>
    <w:rsid w:val="002353D8"/>
    <w:rsid w:val="002358C9"/>
    <w:rsid w:val="002363F7"/>
    <w:rsid w:val="00240373"/>
    <w:rsid w:val="00240CCE"/>
    <w:rsid w:val="00240D15"/>
    <w:rsid w:val="00242C7F"/>
    <w:rsid w:val="00244B21"/>
    <w:rsid w:val="0024551F"/>
    <w:rsid w:val="00246301"/>
    <w:rsid w:val="002476CD"/>
    <w:rsid w:val="002505CE"/>
    <w:rsid w:val="00251F63"/>
    <w:rsid w:val="00260990"/>
    <w:rsid w:val="00261C52"/>
    <w:rsid w:val="0026301A"/>
    <w:rsid w:val="00263B4B"/>
    <w:rsid w:val="00264602"/>
    <w:rsid w:val="00266349"/>
    <w:rsid w:val="002674B8"/>
    <w:rsid w:val="00267B8A"/>
    <w:rsid w:val="002701FE"/>
    <w:rsid w:val="00272C62"/>
    <w:rsid w:val="00272C66"/>
    <w:rsid w:val="00273EA1"/>
    <w:rsid w:val="00274339"/>
    <w:rsid w:val="00275674"/>
    <w:rsid w:val="00275837"/>
    <w:rsid w:val="002773F5"/>
    <w:rsid w:val="00277428"/>
    <w:rsid w:val="00280787"/>
    <w:rsid w:val="00281C9F"/>
    <w:rsid w:val="002845BD"/>
    <w:rsid w:val="002915B5"/>
    <w:rsid w:val="0029453E"/>
    <w:rsid w:val="00296987"/>
    <w:rsid w:val="00296C87"/>
    <w:rsid w:val="00296D80"/>
    <w:rsid w:val="00297150"/>
    <w:rsid w:val="002A1D27"/>
    <w:rsid w:val="002A2EF1"/>
    <w:rsid w:val="002A5A3C"/>
    <w:rsid w:val="002B0F12"/>
    <w:rsid w:val="002B17AF"/>
    <w:rsid w:val="002B33D1"/>
    <w:rsid w:val="002B3466"/>
    <w:rsid w:val="002B4737"/>
    <w:rsid w:val="002B79E9"/>
    <w:rsid w:val="002C3432"/>
    <w:rsid w:val="002D11B4"/>
    <w:rsid w:val="002D15D0"/>
    <w:rsid w:val="002D4831"/>
    <w:rsid w:val="002D4864"/>
    <w:rsid w:val="002D588E"/>
    <w:rsid w:val="002D65BD"/>
    <w:rsid w:val="002D69D0"/>
    <w:rsid w:val="002E0663"/>
    <w:rsid w:val="002E1E0E"/>
    <w:rsid w:val="002E4586"/>
    <w:rsid w:val="002E795F"/>
    <w:rsid w:val="002F1A45"/>
    <w:rsid w:val="002F45EB"/>
    <w:rsid w:val="002F464B"/>
    <w:rsid w:val="002F75F3"/>
    <w:rsid w:val="0030029B"/>
    <w:rsid w:val="003003C3"/>
    <w:rsid w:val="00301BED"/>
    <w:rsid w:val="00305E44"/>
    <w:rsid w:val="00307CAE"/>
    <w:rsid w:val="003109DC"/>
    <w:rsid w:val="00311A9F"/>
    <w:rsid w:val="00313A05"/>
    <w:rsid w:val="00315896"/>
    <w:rsid w:val="003159D1"/>
    <w:rsid w:val="00316CB8"/>
    <w:rsid w:val="00316F52"/>
    <w:rsid w:val="003205C0"/>
    <w:rsid w:val="00320F63"/>
    <w:rsid w:val="0032136D"/>
    <w:rsid w:val="003223F7"/>
    <w:rsid w:val="00322AAF"/>
    <w:rsid w:val="00322CB5"/>
    <w:rsid w:val="00326F46"/>
    <w:rsid w:val="003277C3"/>
    <w:rsid w:val="00330AC3"/>
    <w:rsid w:val="00347BEF"/>
    <w:rsid w:val="0035179C"/>
    <w:rsid w:val="003524BA"/>
    <w:rsid w:val="003538C3"/>
    <w:rsid w:val="003541D5"/>
    <w:rsid w:val="003550BC"/>
    <w:rsid w:val="00356877"/>
    <w:rsid w:val="00357DC9"/>
    <w:rsid w:val="00361ADC"/>
    <w:rsid w:val="00362310"/>
    <w:rsid w:val="003623A3"/>
    <w:rsid w:val="0036370A"/>
    <w:rsid w:val="00363F54"/>
    <w:rsid w:val="00365081"/>
    <w:rsid w:val="003650C5"/>
    <w:rsid w:val="00366473"/>
    <w:rsid w:val="003667ED"/>
    <w:rsid w:val="00366F08"/>
    <w:rsid w:val="00370914"/>
    <w:rsid w:val="0037152E"/>
    <w:rsid w:val="00375A01"/>
    <w:rsid w:val="00375C79"/>
    <w:rsid w:val="003765DA"/>
    <w:rsid w:val="003820F3"/>
    <w:rsid w:val="003825F8"/>
    <w:rsid w:val="00382949"/>
    <w:rsid w:val="00383E97"/>
    <w:rsid w:val="003861BA"/>
    <w:rsid w:val="003871CF"/>
    <w:rsid w:val="003917B1"/>
    <w:rsid w:val="003928BA"/>
    <w:rsid w:val="003935E3"/>
    <w:rsid w:val="00393CA9"/>
    <w:rsid w:val="00394CB8"/>
    <w:rsid w:val="003956C5"/>
    <w:rsid w:val="00396D61"/>
    <w:rsid w:val="003A3D2F"/>
    <w:rsid w:val="003B14A3"/>
    <w:rsid w:val="003B3BCD"/>
    <w:rsid w:val="003B6402"/>
    <w:rsid w:val="003C56DC"/>
    <w:rsid w:val="003C646B"/>
    <w:rsid w:val="003C7760"/>
    <w:rsid w:val="003D0CE6"/>
    <w:rsid w:val="003D37AB"/>
    <w:rsid w:val="003D44FA"/>
    <w:rsid w:val="003D67F9"/>
    <w:rsid w:val="003E19BC"/>
    <w:rsid w:val="003E2B30"/>
    <w:rsid w:val="003E349A"/>
    <w:rsid w:val="003E4291"/>
    <w:rsid w:val="003E4952"/>
    <w:rsid w:val="003E5636"/>
    <w:rsid w:val="003F0BDD"/>
    <w:rsid w:val="003F3660"/>
    <w:rsid w:val="003F6308"/>
    <w:rsid w:val="004030AD"/>
    <w:rsid w:val="004042C6"/>
    <w:rsid w:val="004057FD"/>
    <w:rsid w:val="00405B6E"/>
    <w:rsid w:val="00413A23"/>
    <w:rsid w:val="00414245"/>
    <w:rsid w:val="004155B4"/>
    <w:rsid w:val="00415661"/>
    <w:rsid w:val="00417028"/>
    <w:rsid w:val="0041754A"/>
    <w:rsid w:val="0041763B"/>
    <w:rsid w:val="00417AD0"/>
    <w:rsid w:val="0042056E"/>
    <w:rsid w:val="00422E98"/>
    <w:rsid w:val="00423F3F"/>
    <w:rsid w:val="0042424E"/>
    <w:rsid w:val="00425A7A"/>
    <w:rsid w:val="00427FF0"/>
    <w:rsid w:val="00430411"/>
    <w:rsid w:val="00430686"/>
    <w:rsid w:val="00430A3B"/>
    <w:rsid w:val="004311A4"/>
    <w:rsid w:val="004311E1"/>
    <w:rsid w:val="00431FD8"/>
    <w:rsid w:val="00432BDA"/>
    <w:rsid w:val="00432DE7"/>
    <w:rsid w:val="00440C1C"/>
    <w:rsid w:val="00441150"/>
    <w:rsid w:val="00441D7E"/>
    <w:rsid w:val="004423FA"/>
    <w:rsid w:val="0044295C"/>
    <w:rsid w:val="00442CC3"/>
    <w:rsid w:val="004430F3"/>
    <w:rsid w:val="00443895"/>
    <w:rsid w:val="00444463"/>
    <w:rsid w:val="004444B1"/>
    <w:rsid w:val="004455A0"/>
    <w:rsid w:val="00445C56"/>
    <w:rsid w:val="0044639C"/>
    <w:rsid w:val="0045180C"/>
    <w:rsid w:val="004540B6"/>
    <w:rsid w:val="004541CC"/>
    <w:rsid w:val="0045611B"/>
    <w:rsid w:val="00457503"/>
    <w:rsid w:val="004576E7"/>
    <w:rsid w:val="004605E7"/>
    <w:rsid w:val="0046081B"/>
    <w:rsid w:val="0046325B"/>
    <w:rsid w:val="00463ABA"/>
    <w:rsid w:val="0046578C"/>
    <w:rsid w:val="00465D42"/>
    <w:rsid w:val="00466A10"/>
    <w:rsid w:val="00467B41"/>
    <w:rsid w:val="004706EB"/>
    <w:rsid w:val="00474E90"/>
    <w:rsid w:val="00475C7D"/>
    <w:rsid w:val="00480D12"/>
    <w:rsid w:val="00481178"/>
    <w:rsid w:val="00481299"/>
    <w:rsid w:val="00483932"/>
    <w:rsid w:val="0049028F"/>
    <w:rsid w:val="00493C4A"/>
    <w:rsid w:val="004947AF"/>
    <w:rsid w:val="00494B35"/>
    <w:rsid w:val="00496EE0"/>
    <w:rsid w:val="0049767F"/>
    <w:rsid w:val="004A095E"/>
    <w:rsid w:val="004A22E0"/>
    <w:rsid w:val="004A22F6"/>
    <w:rsid w:val="004A2655"/>
    <w:rsid w:val="004A44C0"/>
    <w:rsid w:val="004B0540"/>
    <w:rsid w:val="004B0B4C"/>
    <w:rsid w:val="004B277A"/>
    <w:rsid w:val="004B2CFF"/>
    <w:rsid w:val="004B2E92"/>
    <w:rsid w:val="004B5AE0"/>
    <w:rsid w:val="004B6C51"/>
    <w:rsid w:val="004C1332"/>
    <w:rsid w:val="004C2F1D"/>
    <w:rsid w:val="004D1305"/>
    <w:rsid w:val="004D2E16"/>
    <w:rsid w:val="004D4F8B"/>
    <w:rsid w:val="004E483A"/>
    <w:rsid w:val="004E54C5"/>
    <w:rsid w:val="004E5557"/>
    <w:rsid w:val="004E58FA"/>
    <w:rsid w:val="004E7032"/>
    <w:rsid w:val="004F0BEF"/>
    <w:rsid w:val="004F28B6"/>
    <w:rsid w:val="004F2CAC"/>
    <w:rsid w:val="004F5BD5"/>
    <w:rsid w:val="004F5D71"/>
    <w:rsid w:val="004F660D"/>
    <w:rsid w:val="004F69AD"/>
    <w:rsid w:val="00500364"/>
    <w:rsid w:val="005048B5"/>
    <w:rsid w:val="00506197"/>
    <w:rsid w:val="005107C1"/>
    <w:rsid w:val="005112D7"/>
    <w:rsid w:val="0051370C"/>
    <w:rsid w:val="0051409D"/>
    <w:rsid w:val="005161C7"/>
    <w:rsid w:val="005175C8"/>
    <w:rsid w:val="005204EE"/>
    <w:rsid w:val="005221F5"/>
    <w:rsid w:val="00522807"/>
    <w:rsid w:val="00523054"/>
    <w:rsid w:val="0052324E"/>
    <w:rsid w:val="00523814"/>
    <w:rsid w:val="00523B87"/>
    <w:rsid w:val="00524D2E"/>
    <w:rsid w:val="00525ED0"/>
    <w:rsid w:val="005271DD"/>
    <w:rsid w:val="0053074D"/>
    <w:rsid w:val="00535993"/>
    <w:rsid w:val="00541538"/>
    <w:rsid w:val="0054203A"/>
    <w:rsid w:val="00544908"/>
    <w:rsid w:val="00545CD3"/>
    <w:rsid w:val="00546E5E"/>
    <w:rsid w:val="00546F1B"/>
    <w:rsid w:val="0054769E"/>
    <w:rsid w:val="00552787"/>
    <w:rsid w:val="00553C6C"/>
    <w:rsid w:val="005565FE"/>
    <w:rsid w:val="0055750F"/>
    <w:rsid w:val="00557B34"/>
    <w:rsid w:val="00557D0C"/>
    <w:rsid w:val="00563074"/>
    <w:rsid w:val="00567E17"/>
    <w:rsid w:val="00567E3D"/>
    <w:rsid w:val="00567F35"/>
    <w:rsid w:val="00570B34"/>
    <w:rsid w:val="00570EE0"/>
    <w:rsid w:val="00571BB0"/>
    <w:rsid w:val="00577FC8"/>
    <w:rsid w:val="00580ABB"/>
    <w:rsid w:val="00581049"/>
    <w:rsid w:val="00582560"/>
    <w:rsid w:val="00583A12"/>
    <w:rsid w:val="00584151"/>
    <w:rsid w:val="00584508"/>
    <w:rsid w:val="0058693C"/>
    <w:rsid w:val="00586DA9"/>
    <w:rsid w:val="00587C8B"/>
    <w:rsid w:val="00591683"/>
    <w:rsid w:val="00591BBC"/>
    <w:rsid w:val="00591E88"/>
    <w:rsid w:val="00593B62"/>
    <w:rsid w:val="00593F94"/>
    <w:rsid w:val="00596B3E"/>
    <w:rsid w:val="005979A7"/>
    <w:rsid w:val="00597F12"/>
    <w:rsid w:val="005A133C"/>
    <w:rsid w:val="005A17D2"/>
    <w:rsid w:val="005A68C4"/>
    <w:rsid w:val="005B1E28"/>
    <w:rsid w:val="005B368B"/>
    <w:rsid w:val="005B3901"/>
    <w:rsid w:val="005B3DE7"/>
    <w:rsid w:val="005B4ACD"/>
    <w:rsid w:val="005B4C4F"/>
    <w:rsid w:val="005B68C3"/>
    <w:rsid w:val="005C33A2"/>
    <w:rsid w:val="005C41B1"/>
    <w:rsid w:val="005C74A1"/>
    <w:rsid w:val="005C77D5"/>
    <w:rsid w:val="005D17F2"/>
    <w:rsid w:val="005D2D4F"/>
    <w:rsid w:val="005D5E06"/>
    <w:rsid w:val="005D68C7"/>
    <w:rsid w:val="005E0EFB"/>
    <w:rsid w:val="005E1FE2"/>
    <w:rsid w:val="005E6BCD"/>
    <w:rsid w:val="005F36BB"/>
    <w:rsid w:val="005F4A79"/>
    <w:rsid w:val="005F69B3"/>
    <w:rsid w:val="005F73DE"/>
    <w:rsid w:val="005F77C1"/>
    <w:rsid w:val="005F7B89"/>
    <w:rsid w:val="00601935"/>
    <w:rsid w:val="00603514"/>
    <w:rsid w:val="00605D86"/>
    <w:rsid w:val="00607614"/>
    <w:rsid w:val="00613AEB"/>
    <w:rsid w:val="00615F3D"/>
    <w:rsid w:val="00622D5F"/>
    <w:rsid w:val="00624998"/>
    <w:rsid w:val="00627F6F"/>
    <w:rsid w:val="0063081E"/>
    <w:rsid w:val="00631DA1"/>
    <w:rsid w:val="006378CB"/>
    <w:rsid w:val="00641174"/>
    <w:rsid w:val="00642DDE"/>
    <w:rsid w:val="006435E7"/>
    <w:rsid w:val="006438A5"/>
    <w:rsid w:val="00644FD1"/>
    <w:rsid w:val="00647FE6"/>
    <w:rsid w:val="00650A7E"/>
    <w:rsid w:val="00652752"/>
    <w:rsid w:val="00652C81"/>
    <w:rsid w:val="006534D0"/>
    <w:rsid w:val="006551CA"/>
    <w:rsid w:val="006558EE"/>
    <w:rsid w:val="00660A4E"/>
    <w:rsid w:val="00662E3A"/>
    <w:rsid w:val="00666ABE"/>
    <w:rsid w:val="0067110A"/>
    <w:rsid w:val="00671933"/>
    <w:rsid w:val="00671C58"/>
    <w:rsid w:val="00671EE2"/>
    <w:rsid w:val="006753EA"/>
    <w:rsid w:val="00676DE8"/>
    <w:rsid w:val="00682164"/>
    <w:rsid w:val="00682FF3"/>
    <w:rsid w:val="00683125"/>
    <w:rsid w:val="00684312"/>
    <w:rsid w:val="00685A38"/>
    <w:rsid w:val="00692597"/>
    <w:rsid w:val="00692E34"/>
    <w:rsid w:val="00694B03"/>
    <w:rsid w:val="006A0CEE"/>
    <w:rsid w:val="006A12FC"/>
    <w:rsid w:val="006A240C"/>
    <w:rsid w:val="006A391E"/>
    <w:rsid w:val="006A59E1"/>
    <w:rsid w:val="006A7750"/>
    <w:rsid w:val="006A777F"/>
    <w:rsid w:val="006B045B"/>
    <w:rsid w:val="006B3882"/>
    <w:rsid w:val="006B3B9A"/>
    <w:rsid w:val="006B7D9A"/>
    <w:rsid w:val="006C2035"/>
    <w:rsid w:val="006C465F"/>
    <w:rsid w:val="006C5E2B"/>
    <w:rsid w:val="006D0421"/>
    <w:rsid w:val="006D13D1"/>
    <w:rsid w:val="006D3369"/>
    <w:rsid w:val="006D7461"/>
    <w:rsid w:val="006D79E5"/>
    <w:rsid w:val="006E0C49"/>
    <w:rsid w:val="006E27E0"/>
    <w:rsid w:val="006E3968"/>
    <w:rsid w:val="006E6B60"/>
    <w:rsid w:val="006E6E20"/>
    <w:rsid w:val="006E7092"/>
    <w:rsid w:val="006F164A"/>
    <w:rsid w:val="006F2F1B"/>
    <w:rsid w:val="006F59A2"/>
    <w:rsid w:val="006F5C51"/>
    <w:rsid w:val="006F6516"/>
    <w:rsid w:val="006F7EE7"/>
    <w:rsid w:val="00701EE9"/>
    <w:rsid w:val="007049E9"/>
    <w:rsid w:val="00705EA8"/>
    <w:rsid w:val="00710968"/>
    <w:rsid w:val="00713FC6"/>
    <w:rsid w:val="007160A0"/>
    <w:rsid w:val="007161B9"/>
    <w:rsid w:val="00717BA4"/>
    <w:rsid w:val="00720069"/>
    <w:rsid w:val="00726EDB"/>
    <w:rsid w:val="00734552"/>
    <w:rsid w:val="007362A4"/>
    <w:rsid w:val="00740591"/>
    <w:rsid w:val="00740D9F"/>
    <w:rsid w:val="00741185"/>
    <w:rsid w:val="00742F4B"/>
    <w:rsid w:val="0074485C"/>
    <w:rsid w:val="00744B70"/>
    <w:rsid w:val="00745E7D"/>
    <w:rsid w:val="0076095A"/>
    <w:rsid w:val="00760A1E"/>
    <w:rsid w:val="007647AA"/>
    <w:rsid w:val="00766637"/>
    <w:rsid w:val="00770797"/>
    <w:rsid w:val="007721CB"/>
    <w:rsid w:val="007744B1"/>
    <w:rsid w:val="0077482A"/>
    <w:rsid w:val="007779E5"/>
    <w:rsid w:val="007804B4"/>
    <w:rsid w:val="00783475"/>
    <w:rsid w:val="007841D5"/>
    <w:rsid w:val="00784871"/>
    <w:rsid w:val="0079016D"/>
    <w:rsid w:val="00793689"/>
    <w:rsid w:val="00793B70"/>
    <w:rsid w:val="00794272"/>
    <w:rsid w:val="007965D1"/>
    <w:rsid w:val="00796884"/>
    <w:rsid w:val="007A0503"/>
    <w:rsid w:val="007A2476"/>
    <w:rsid w:val="007A2F5E"/>
    <w:rsid w:val="007A3B1C"/>
    <w:rsid w:val="007A432E"/>
    <w:rsid w:val="007B052D"/>
    <w:rsid w:val="007B323E"/>
    <w:rsid w:val="007B3386"/>
    <w:rsid w:val="007B4CCC"/>
    <w:rsid w:val="007B6F77"/>
    <w:rsid w:val="007B734D"/>
    <w:rsid w:val="007B7548"/>
    <w:rsid w:val="007B79B0"/>
    <w:rsid w:val="007B7BED"/>
    <w:rsid w:val="007C0175"/>
    <w:rsid w:val="007C0818"/>
    <w:rsid w:val="007C3D11"/>
    <w:rsid w:val="007C3E2B"/>
    <w:rsid w:val="007C4582"/>
    <w:rsid w:val="007D0B1E"/>
    <w:rsid w:val="007D2E32"/>
    <w:rsid w:val="007D3D75"/>
    <w:rsid w:val="007D62E6"/>
    <w:rsid w:val="007D6DAB"/>
    <w:rsid w:val="007D73F8"/>
    <w:rsid w:val="007E0B38"/>
    <w:rsid w:val="007E0E31"/>
    <w:rsid w:val="007E0E9C"/>
    <w:rsid w:val="007E3DCD"/>
    <w:rsid w:val="007E54AB"/>
    <w:rsid w:val="007E583B"/>
    <w:rsid w:val="007E70B5"/>
    <w:rsid w:val="007E7551"/>
    <w:rsid w:val="007F11B5"/>
    <w:rsid w:val="007F16AC"/>
    <w:rsid w:val="007F1A19"/>
    <w:rsid w:val="007F4EAC"/>
    <w:rsid w:val="007F5DEC"/>
    <w:rsid w:val="007F5E46"/>
    <w:rsid w:val="00800417"/>
    <w:rsid w:val="00800E8A"/>
    <w:rsid w:val="008016CF"/>
    <w:rsid w:val="00807E48"/>
    <w:rsid w:val="00810F91"/>
    <w:rsid w:val="00811DC1"/>
    <w:rsid w:val="0081261C"/>
    <w:rsid w:val="008133C8"/>
    <w:rsid w:val="00813BFE"/>
    <w:rsid w:val="00814379"/>
    <w:rsid w:val="00815E44"/>
    <w:rsid w:val="00816189"/>
    <w:rsid w:val="0081626D"/>
    <w:rsid w:val="00817DB9"/>
    <w:rsid w:val="00821E99"/>
    <w:rsid w:val="00821F42"/>
    <w:rsid w:val="0082229C"/>
    <w:rsid w:val="00822602"/>
    <w:rsid w:val="0082292E"/>
    <w:rsid w:val="008240A2"/>
    <w:rsid w:val="00830D04"/>
    <w:rsid w:val="008314FD"/>
    <w:rsid w:val="0083161D"/>
    <w:rsid w:val="008319B4"/>
    <w:rsid w:val="0083240F"/>
    <w:rsid w:val="00834B54"/>
    <w:rsid w:val="0083674F"/>
    <w:rsid w:val="00836D0F"/>
    <w:rsid w:val="008428FF"/>
    <w:rsid w:val="00845670"/>
    <w:rsid w:val="00846100"/>
    <w:rsid w:val="008510E3"/>
    <w:rsid w:val="00852784"/>
    <w:rsid w:val="00852AB3"/>
    <w:rsid w:val="00852F19"/>
    <w:rsid w:val="00853986"/>
    <w:rsid w:val="00854240"/>
    <w:rsid w:val="00855CB8"/>
    <w:rsid w:val="00856AAA"/>
    <w:rsid w:val="008606D6"/>
    <w:rsid w:val="0086081D"/>
    <w:rsid w:val="00861641"/>
    <w:rsid w:val="00862344"/>
    <w:rsid w:val="00863BC1"/>
    <w:rsid w:val="00864258"/>
    <w:rsid w:val="0086713D"/>
    <w:rsid w:val="0087118D"/>
    <w:rsid w:val="00871409"/>
    <w:rsid w:val="00871705"/>
    <w:rsid w:val="008726F4"/>
    <w:rsid w:val="008738CC"/>
    <w:rsid w:val="0087585D"/>
    <w:rsid w:val="00875BDB"/>
    <w:rsid w:val="0087631A"/>
    <w:rsid w:val="0088152D"/>
    <w:rsid w:val="00883305"/>
    <w:rsid w:val="00883704"/>
    <w:rsid w:val="00884DE3"/>
    <w:rsid w:val="00885468"/>
    <w:rsid w:val="008860F5"/>
    <w:rsid w:val="00890360"/>
    <w:rsid w:val="00893CA1"/>
    <w:rsid w:val="00893ED6"/>
    <w:rsid w:val="008950BB"/>
    <w:rsid w:val="00896072"/>
    <w:rsid w:val="00897C27"/>
    <w:rsid w:val="00897E3C"/>
    <w:rsid w:val="008A18AA"/>
    <w:rsid w:val="008A660B"/>
    <w:rsid w:val="008A7477"/>
    <w:rsid w:val="008A79D2"/>
    <w:rsid w:val="008B4F63"/>
    <w:rsid w:val="008B56F7"/>
    <w:rsid w:val="008C0BAB"/>
    <w:rsid w:val="008C1D86"/>
    <w:rsid w:val="008C2690"/>
    <w:rsid w:val="008C28DF"/>
    <w:rsid w:val="008C341F"/>
    <w:rsid w:val="008C56A3"/>
    <w:rsid w:val="008C63AA"/>
    <w:rsid w:val="008D086E"/>
    <w:rsid w:val="008D124E"/>
    <w:rsid w:val="008D2A4B"/>
    <w:rsid w:val="008D594D"/>
    <w:rsid w:val="008D62B4"/>
    <w:rsid w:val="008D708A"/>
    <w:rsid w:val="008D738A"/>
    <w:rsid w:val="008D7C30"/>
    <w:rsid w:val="008E11B6"/>
    <w:rsid w:val="008E2835"/>
    <w:rsid w:val="008E2C2D"/>
    <w:rsid w:val="008E53EA"/>
    <w:rsid w:val="008E61E9"/>
    <w:rsid w:val="008F0DE8"/>
    <w:rsid w:val="009030F1"/>
    <w:rsid w:val="00903C61"/>
    <w:rsid w:val="00903EC9"/>
    <w:rsid w:val="00903F74"/>
    <w:rsid w:val="009051ED"/>
    <w:rsid w:val="009070AA"/>
    <w:rsid w:val="009106C5"/>
    <w:rsid w:val="0091189C"/>
    <w:rsid w:val="00911FA4"/>
    <w:rsid w:val="009151CA"/>
    <w:rsid w:val="0091590A"/>
    <w:rsid w:val="00915A57"/>
    <w:rsid w:val="00916585"/>
    <w:rsid w:val="009211F5"/>
    <w:rsid w:val="00923AC0"/>
    <w:rsid w:val="00923E87"/>
    <w:rsid w:val="009320DA"/>
    <w:rsid w:val="00932E9A"/>
    <w:rsid w:val="00933E3D"/>
    <w:rsid w:val="009349DC"/>
    <w:rsid w:val="009360EA"/>
    <w:rsid w:val="00937249"/>
    <w:rsid w:val="00937826"/>
    <w:rsid w:val="009401BC"/>
    <w:rsid w:val="00944A51"/>
    <w:rsid w:val="00944BB4"/>
    <w:rsid w:val="00945593"/>
    <w:rsid w:val="00945632"/>
    <w:rsid w:val="0095160E"/>
    <w:rsid w:val="00951E2C"/>
    <w:rsid w:val="00952D54"/>
    <w:rsid w:val="00952E3D"/>
    <w:rsid w:val="00956694"/>
    <w:rsid w:val="009566FE"/>
    <w:rsid w:val="00956BB0"/>
    <w:rsid w:val="0095709A"/>
    <w:rsid w:val="0095715B"/>
    <w:rsid w:val="009602EF"/>
    <w:rsid w:val="00960579"/>
    <w:rsid w:val="00961371"/>
    <w:rsid w:val="00962D69"/>
    <w:rsid w:val="009653B5"/>
    <w:rsid w:val="00966920"/>
    <w:rsid w:val="00970A05"/>
    <w:rsid w:val="00974931"/>
    <w:rsid w:val="009758A8"/>
    <w:rsid w:val="00977A43"/>
    <w:rsid w:val="00977AD1"/>
    <w:rsid w:val="00980123"/>
    <w:rsid w:val="00981AB3"/>
    <w:rsid w:val="00983C15"/>
    <w:rsid w:val="00983FAF"/>
    <w:rsid w:val="00984C80"/>
    <w:rsid w:val="00984F69"/>
    <w:rsid w:val="00985A95"/>
    <w:rsid w:val="00986863"/>
    <w:rsid w:val="009913C8"/>
    <w:rsid w:val="00993D33"/>
    <w:rsid w:val="00995385"/>
    <w:rsid w:val="0099788E"/>
    <w:rsid w:val="009A102A"/>
    <w:rsid w:val="009A1392"/>
    <w:rsid w:val="009A33A7"/>
    <w:rsid w:val="009A33EA"/>
    <w:rsid w:val="009A4C6B"/>
    <w:rsid w:val="009A5DE1"/>
    <w:rsid w:val="009A6845"/>
    <w:rsid w:val="009A7C6C"/>
    <w:rsid w:val="009B212D"/>
    <w:rsid w:val="009B2A56"/>
    <w:rsid w:val="009B5EF4"/>
    <w:rsid w:val="009B712D"/>
    <w:rsid w:val="009C0184"/>
    <w:rsid w:val="009C05D0"/>
    <w:rsid w:val="009C3284"/>
    <w:rsid w:val="009C4EDD"/>
    <w:rsid w:val="009E1DC8"/>
    <w:rsid w:val="009E2BEB"/>
    <w:rsid w:val="009E556B"/>
    <w:rsid w:val="009E6C18"/>
    <w:rsid w:val="009F2196"/>
    <w:rsid w:val="009F4500"/>
    <w:rsid w:val="009F45FB"/>
    <w:rsid w:val="009F4A79"/>
    <w:rsid w:val="009F5679"/>
    <w:rsid w:val="009F62FC"/>
    <w:rsid w:val="00A00A16"/>
    <w:rsid w:val="00A01D94"/>
    <w:rsid w:val="00A01EB4"/>
    <w:rsid w:val="00A033BC"/>
    <w:rsid w:val="00A06621"/>
    <w:rsid w:val="00A0705F"/>
    <w:rsid w:val="00A106D3"/>
    <w:rsid w:val="00A12A39"/>
    <w:rsid w:val="00A1432D"/>
    <w:rsid w:val="00A145A0"/>
    <w:rsid w:val="00A15A78"/>
    <w:rsid w:val="00A16131"/>
    <w:rsid w:val="00A222DA"/>
    <w:rsid w:val="00A2301A"/>
    <w:rsid w:val="00A273B2"/>
    <w:rsid w:val="00A30C0C"/>
    <w:rsid w:val="00A313EC"/>
    <w:rsid w:val="00A33191"/>
    <w:rsid w:val="00A34904"/>
    <w:rsid w:val="00A35693"/>
    <w:rsid w:val="00A356D8"/>
    <w:rsid w:val="00A371A8"/>
    <w:rsid w:val="00A4087B"/>
    <w:rsid w:val="00A4340F"/>
    <w:rsid w:val="00A4791B"/>
    <w:rsid w:val="00A51870"/>
    <w:rsid w:val="00A51C8B"/>
    <w:rsid w:val="00A51ECB"/>
    <w:rsid w:val="00A543D6"/>
    <w:rsid w:val="00A545D6"/>
    <w:rsid w:val="00A57F73"/>
    <w:rsid w:val="00A60FCB"/>
    <w:rsid w:val="00A6245C"/>
    <w:rsid w:val="00A64A62"/>
    <w:rsid w:val="00A64C87"/>
    <w:rsid w:val="00A64CC9"/>
    <w:rsid w:val="00A64F98"/>
    <w:rsid w:val="00A65B7A"/>
    <w:rsid w:val="00A660E1"/>
    <w:rsid w:val="00A66B69"/>
    <w:rsid w:val="00A676F3"/>
    <w:rsid w:val="00A70869"/>
    <w:rsid w:val="00A70913"/>
    <w:rsid w:val="00A70C25"/>
    <w:rsid w:val="00A726D3"/>
    <w:rsid w:val="00A74250"/>
    <w:rsid w:val="00A755D2"/>
    <w:rsid w:val="00A82365"/>
    <w:rsid w:val="00A83173"/>
    <w:rsid w:val="00A84D3F"/>
    <w:rsid w:val="00A87EF5"/>
    <w:rsid w:val="00A97653"/>
    <w:rsid w:val="00AA0877"/>
    <w:rsid w:val="00AA4843"/>
    <w:rsid w:val="00AA5D24"/>
    <w:rsid w:val="00AA6A5A"/>
    <w:rsid w:val="00AB07CC"/>
    <w:rsid w:val="00AB185F"/>
    <w:rsid w:val="00AB1967"/>
    <w:rsid w:val="00AB71FB"/>
    <w:rsid w:val="00AC29F7"/>
    <w:rsid w:val="00AC612B"/>
    <w:rsid w:val="00AD027B"/>
    <w:rsid w:val="00AD15BA"/>
    <w:rsid w:val="00AD526F"/>
    <w:rsid w:val="00AD554F"/>
    <w:rsid w:val="00AE3DEE"/>
    <w:rsid w:val="00AE4A64"/>
    <w:rsid w:val="00AE7173"/>
    <w:rsid w:val="00AE745F"/>
    <w:rsid w:val="00AE7675"/>
    <w:rsid w:val="00AF0697"/>
    <w:rsid w:val="00AF08B3"/>
    <w:rsid w:val="00AF1A34"/>
    <w:rsid w:val="00AF27BB"/>
    <w:rsid w:val="00AF2DE5"/>
    <w:rsid w:val="00AF3184"/>
    <w:rsid w:val="00AF400A"/>
    <w:rsid w:val="00AF40D1"/>
    <w:rsid w:val="00AF5D98"/>
    <w:rsid w:val="00AF7C0E"/>
    <w:rsid w:val="00B07262"/>
    <w:rsid w:val="00B0740F"/>
    <w:rsid w:val="00B103D5"/>
    <w:rsid w:val="00B10DFD"/>
    <w:rsid w:val="00B12219"/>
    <w:rsid w:val="00B129A4"/>
    <w:rsid w:val="00B12FF2"/>
    <w:rsid w:val="00B13563"/>
    <w:rsid w:val="00B143E1"/>
    <w:rsid w:val="00B1539B"/>
    <w:rsid w:val="00B21117"/>
    <w:rsid w:val="00B21FF8"/>
    <w:rsid w:val="00B23291"/>
    <w:rsid w:val="00B277D8"/>
    <w:rsid w:val="00B306D5"/>
    <w:rsid w:val="00B3410B"/>
    <w:rsid w:val="00B36002"/>
    <w:rsid w:val="00B36BEF"/>
    <w:rsid w:val="00B37595"/>
    <w:rsid w:val="00B37F11"/>
    <w:rsid w:val="00B41C29"/>
    <w:rsid w:val="00B4217E"/>
    <w:rsid w:val="00B42A7D"/>
    <w:rsid w:val="00B42E6C"/>
    <w:rsid w:val="00B4616A"/>
    <w:rsid w:val="00B46406"/>
    <w:rsid w:val="00B47AF9"/>
    <w:rsid w:val="00B519BF"/>
    <w:rsid w:val="00B529B7"/>
    <w:rsid w:val="00B53234"/>
    <w:rsid w:val="00B549CD"/>
    <w:rsid w:val="00B557D3"/>
    <w:rsid w:val="00B56C36"/>
    <w:rsid w:val="00B609E8"/>
    <w:rsid w:val="00B61B18"/>
    <w:rsid w:val="00B61D1F"/>
    <w:rsid w:val="00B63119"/>
    <w:rsid w:val="00B64468"/>
    <w:rsid w:val="00B667AB"/>
    <w:rsid w:val="00B67276"/>
    <w:rsid w:val="00B7754B"/>
    <w:rsid w:val="00B77771"/>
    <w:rsid w:val="00B80722"/>
    <w:rsid w:val="00B8274C"/>
    <w:rsid w:val="00B8323D"/>
    <w:rsid w:val="00B8561F"/>
    <w:rsid w:val="00B868E6"/>
    <w:rsid w:val="00B87B02"/>
    <w:rsid w:val="00B908B3"/>
    <w:rsid w:val="00B9288D"/>
    <w:rsid w:val="00B95242"/>
    <w:rsid w:val="00B9564B"/>
    <w:rsid w:val="00BA17A5"/>
    <w:rsid w:val="00BA18CE"/>
    <w:rsid w:val="00BA1D99"/>
    <w:rsid w:val="00BA6C7D"/>
    <w:rsid w:val="00BA76B9"/>
    <w:rsid w:val="00BB6BDA"/>
    <w:rsid w:val="00BC082B"/>
    <w:rsid w:val="00BC11C7"/>
    <w:rsid w:val="00BC5083"/>
    <w:rsid w:val="00BC595D"/>
    <w:rsid w:val="00BC79D6"/>
    <w:rsid w:val="00BD06E3"/>
    <w:rsid w:val="00BD15CA"/>
    <w:rsid w:val="00BD1EBF"/>
    <w:rsid w:val="00BD3EB8"/>
    <w:rsid w:val="00BD5C2F"/>
    <w:rsid w:val="00BD74AB"/>
    <w:rsid w:val="00BD7C96"/>
    <w:rsid w:val="00BE049C"/>
    <w:rsid w:val="00BE0834"/>
    <w:rsid w:val="00BE1EC4"/>
    <w:rsid w:val="00BE1F56"/>
    <w:rsid w:val="00BE2325"/>
    <w:rsid w:val="00BE3539"/>
    <w:rsid w:val="00BE476E"/>
    <w:rsid w:val="00BF13E5"/>
    <w:rsid w:val="00BF4842"/>
    <w:rsid w:val="00C0022C"/>
    <w:rsid w:val="00C00B13"/>
    <w:rsid w:val="00C00E07"/>
    <w:rsid w:val="00C029D6"/>
    <w:rsid w:val="00C04127"/>
    <w:rsid w:val="00C06650"/>
    <w:rsid w:val="00C0725F"/>
    <w:rsid w:val="00C07497"/>
    <w:rsid w:val="00C11D4A"/>
    <w:rsid w:val="00C14960"/>
    <w:rsid w:val="00C16EB1"/>
    <w:rsid w:val="00C202D3"/>
    <w:rsid w:val="00C20331"/>
    <w:rsid w:val="00C21099"/>
    <w:rsid w:val="00C25465"/>
    <w:rsid w:val="00C32361"/>
    <w:rsid w:val="00C32E43"/>
    <w:rsid w:val="00C34131"/>
    <w:rsid w:val="00C35316"/>
    <w:rsid w:val="00C35643"/>
    <w:rsid w:val="00C41BAD"/>
    <w:rsid w:val="00C420FA"/>
    <w:rsid w:val="00C42654"/>
    <w:rsid w:val="00C43C6B"/>
    <w:rsid w:val="00C46882"/>
    <w:rsid w:val="00C476AD"/>
    <w:rsid w:val="00C47702"/>
    <w:rsid w:val="00C47772"/>
    <w:rsid w:val="00C51F86"/>
    <w:rsid w:val="00C52D6D"/>
    <w:rsid w:val="00C533D7"/>
    <w:rsid w:val="00C53669"/>
    <w:rsid w:val="00C53F15"/>
    <w:rsid w:val="00C53F9F"/>
    <w:rsid w:val="00C54CCC"/>
    <w:rsid w:val="00C56FF7"/>
    <w:rsid w:val="00C57CBD"/>
    <w:rsid w:val="00C63BB3"/>
    <w:rsid w:val="00C63F9E"/>
    <w:rsid w:val="00C652B0"/>
    <w:rsid w:val="00C72696"/>
    <w:rsid w:val="00C72C6C"/>
    <w:rsid w:val="00C731B4"/>
    <w:rsid w:val="00C73B5F"/>
    <w:rsid w:val="00C73DCC"/>
    <w:rsid w:val="00C745DC"/>
    <w:rsid w:val="00C80C17"/>
    <w:rsid w:val="00C82224"/>
    <w:rsid w:val="00C85C50"/>
    <w:rsid w:val="00C86B71"/>
    <w:rsid w:val="00C92D8A"/>
    <w:rsid w:val="00C938CF"/>
    <w:rsid w:val="00C9450B"/>
    <w:rsid w:val="00C94594"/>
    <w:rsid w:val="00C9712B"/>
    <w:rsid w:val="00C97F0E"/>
    <w:rsid w:val="00CA13D1"/>
    <w:rsid w:val="00CA1EA1"/>
    <w:rsid w:val="00CA663D"/>
    <w:rsid w:val="00CA6A11"/>
    <w:rsid w:val="00CA6FD4"/>
    <w:rsid w:val="00CB0195"/>
    <w:rsid w:val="00CB1130"/>
    <w:rsid w:val="00CB5793"/>
    <w:rsid w:val="00CC0CFB"/>
    <w:rsid w:val="00CC3FFC"/>
    <w:rsid w:val="00CC48EC"/>
    <w:rsid w:val="00CC4D3D"/>
    <w:rsid w:val="00CC62F0"/>
    <w:rsid w:val="00CC65EB"/>
    <w:rsid w:val="00CC6AD0"/>
    <w:rsid w:val="00CC74FF"/>
    <w:rsid w:val="00CD07FF"/>
    <w:rsid w:val="00CD1556"/>
    <w:rsid w:val="00CD19AF"/>
    <w:rsid w:val="00CD234A"/>
    <w:rsid w:val="00CD6D0E"/>
    <w:rsid w:val="00CE11B4"/>
    <w:rsid w:val="00CE1436"/>
    <w:rsid w:val="00CE19C6"/>
    <w:rsid w:val="00CE6A46"/>
    <w:rsid w:val="00CE6CCE"/>
    <w:rsid w:val="00CF1E30"/>
    <w:rsid w:val="00CF27A6"/>
    <w:rsid w:val="00CF5DBA"/>
    <w:rsid w:val="00D01955"/>
    <w:rsid w:val="00D05ED7"/>
    <w:rsid w:val="00D05F58"/>
    <w:rsid w:val="00D06574"/>
    <w:rsid w:val="00D065B2"/>
    <w:rsid w:val="00D10904"/>
    <w:rsid w:val="00D10B01"/>
    <w:rsid w:val="00D13A82"/>
    <w:rsid w:val="00D1528F"/>
    <w:rsid w:val="00D15785"/>
    <w:rsid w:val="00D15C91"/>
    <w:rsid w:val="00D160F8"/>
    <w:rsid w:val="00D16C1B"/>
    <w:rsid w:val="00D17FE3"/>
    <w:rsid w:val="00D21C93"/>
    <w:rsid w:val="00D249DF"/>
    <w:rsid w:val="00D27957"/>
    <w:rsid w:val="00D30C6D"/>
    <w:rsid w:val="00D30DF3"/>
    <w:rsid w:val="00D31DEB"/>
    <w:rsid w:val="00D323DE"/>
    <w:rsid w:val="00D351F7"/>
    <w:rsid w:val="00D366AE"/>
    <w:rsid w:val="00D4062F"/>
    <w:rsid w:val="00D45E69"/>
    <w:rsid w:val="00D463A4"/>
    <w:rsid w:val="00D46677"/>
    <w:rsid w:val="00D46BB3"/>
    <w:rsid w:val="00D6153D"/>
    <w:rsid w:val="00D62717"/>
    <w:rsid w:val="00D62923"/>
    <w:rsid w:val="00D64C2A"/>
    <w:rsid w:val="00D655E5"/>
    <w:rsid w:val="00D657CB"/>
    <w:rsid w:val="00D662C2"/>
    <w:rsid w:val="00D66A81"/>
    <w:rsid w:val="00D67C24"/>
    <w:rsid w:val="00D67D9B"/>
    <w:rsid w:val="00D7028D"/>
    <w:rsid w:val="00D70C71"/>
    <w:rsid w:val="00D7256A"/>
    <w:rsid w:val="00D7301F"/>
    <w:rsid w:val="00D74113"/>
    <w:rsid w:val="00D74628"/>
    <w:rsid w:val="00D74832"/>
    <w:rsid w:val="00D74B02"/>
    <w:rsid w:val="00D75E73"/>
    <w:rsid w:val="00D803A5"/>
    <w:rsid w:val="00D81796"/>
    <w:rsid w:val="00D85FF2"/>
    <w:rsid w:val="00D865C1"/>
    <w:rsid w:val="00D91D4E"/>
    <w:rsid w:val="00D920D6"/>
    <w:rsid w:val="00D9389D"/>
    <w:rsid w:val="00D952EC"/>
    <w:rsid w:val="00DA28C1"/>
    <w:rsid w:val="00DB46E7"/>
    <w:rsid w:val="00DB4A68"/>
    <w:rsid w:val="00DB561F"/>
    <w:rsid w:val="00DB6D23"/>
    <w:rsid w:val="00DC1422"/>
    <w:rsid w:val="00DC2854"/>
    <w:rsid w:val="00DD00A5"/>
    <w:rsid w:val="00DD0AFF"/>
    <w:rsid w:val="00DD0E95"/>
    <w:rsid w:val="00DD64B7"/>
    <w:rsid w:val="00DD7A98"/>
    <w:rsid w:val="00DD7B44"/>
    <w:rsid w:val="00DE1070"/>
    <w:rsid w:val="00DE17B2"/>
    <w:rsid w:val="00DE3576"/>
    <w:rsid w:val="00DE4DE9"/>
    <w:rsid w:val="00DE58E2"/>
    <w:rsid w:val="00DE5C04"/>
    <w:rsid w:val="00DF04B4"/>
    <w:rsid w:val="00DF1365"/>
    <w:rsid w:val="00DF3140"/>
    <w:rsid w:val="00DF3408"/>
    <w:rsid w:val="00DF3817"/>
    <w:rsid w:val="00DF73AC"/>
    <w:rsid w:val="00E00196"/>
    <w:rsid w:val="00E01304"/>
    <w:rsid w:val="00E052F0"/>
    <w:rsid w:val="00E07A9B"/>
    <w:rsid w:val="00E1432E"/>
    <w:rsid w:val="00E161E8"/>
    <w:rsid w:val="00E17170"/>
    <w:rsid w:val="00E17F7C"/>
    <w:rsid w:val="00E22D49"/>
    <w:rsid w:val="00E2379D"/>
    <w:rsid w:val="00E23C5B"/>
    <w:rsid w:val="00E25A61"/>
    <w:rsid w:val="00E30E68"/>
    <w:rsid w:val="00E324EE"/>
    <w:rsid w:val="00E328C5"/>
    <w:rsid w:val="00E3717E"/>
    <w:rsid w:val="00E41E25"/>
    <w:rsid w:val="00E42A25"/>
    <w:rsid w:val="00E434D3"/>
    <w:rsid w:val="00E43DFF"/>
    <w:rsid w:val="00E44B65"/>
    <w:rsid w:val="00E44BA9"/>
    <w:rsid w:val="00E45F6E"/>
    <w:rsid w:val="00E47ECA"/>
    <w:rsid w:val="00E50C38"/>
    <w:rsid w:val="00E51448"/>
    <w:rsid w:val="00E54821"/>
    <w:rsid w:val="00E56BBB"/>
    <w:rsid w:val="00E6079C"/>
    <w:rsid w:val="00E62DC8"/>
    <w:rsid w:val="00E635A4"/>
    <w:rsid w:val="00E648B7"/>
    <w:rsid w:val="00E65E30"/>
    <w:rsid w:val="00E72356"/>
    <w:rsid w:val="00E75CED"/>
    <w:rsid w:val="00E75DA0"/>
    <w:rsid w:val="00E76D2B"/>
    <w:rsid w:val="00E76F50"/>
    <w:rsid w:val="00E77B22"/>
    <w:rsid w:val="00E81073"/>
    <w:rsid w:val="00E87D92"/>
    <w:rsid w:val="00E9608D"/>
    <w:rsid w:val="00E97A04"/>
    <w:rsid w:val="00EA255E"/>
    <w:rsid w:val="00EA2ED0"/>
    <w:rsid w:val="00EA387A"/>
    <w:rsid w:val="00EA3A7D"/>
    <w:rsid w:val="00EA5160"/>
    <w:rsid w:val="00EA65DC"/>
    <w:rsid w:val="00EB0A7C"/>
    <w:rsid w:val="00EB1A4B"/>
    <w:rsid w:val="00EB290C"/>
    <w:rsid w:val="00EB2DFA"/>
    <w:rsid w:val="00EB51E8"/>
    <w:rsid w:val="00EB73E4"/>
    <w:rsid w:val="00EC14E5"/>
    <w:rsid w:val="00EC2538"/>
    <w:rsid w:val="00EC335D"/>
    <w:rsid w:val="00EC50F1"/>
    <w:rsid w:val="00EC53B0"/>
    <w:rsid w:val="00EC5CED"/>
    <w:rsid w:val="00EC76C3"/>
    <w:rsid w:val="00ED1EA9"/>
    <w:rsid w:val="00ED5CD8"/>
    <w:rsid w:val="00ED642F"/>
    <w:rsid w:val="00ED6D21"/>
    <w:rsid w:val="00ED71F6"/>
    <w:rsid w:val="00EE07FC"/>
    <w:rsid w:val="00EE23B4"/>
    <w:rsid w:val="00EE4B49"/>
    <w:rsid w:val="00EE6E5C"/>
    <w:rsid w:val="00EF1032"/>
    <w:rsid w:val="00EF17FF"/>
    <w:rsid w:val="00EF196B"/>
    <w:rsid w:val="00EF2450"/>
    <w:rsid w:val="00EF2712"/>
    <w:rsid w:val="00EF2C79"/>
    <w:rsid w:val="00EF32C2"/>
    <w:rsid w:val="00EF373B"/>
    <w:rsid w:val="00EF52AC"/>
    <w:rsid w:val="00EF549F"/>
    <w:rsid w:val="00EF5AB5"/>
    <w:rsid w:val="00EF7974"/>
    <w:rsid w:val="00F00BC7"/>
    <w:rsid w:val="00F00DCA"/>
    <w:rsid w:val="00F03DB4"/>
    <w:rsid w:val="00F04117"/>
    <w:rsid w:val="00F04286"/>
    <w:rsid w:val="00F05332"/>
    <w:rsid w:val="00F05A92"/>
    <w:rsid w:val="00F1372E"/>
    <w:rsid w:val="00F176A2"/>
    <w:rsid w:val="00F17CE5"/>
    <w:rsid w:val="00F22D63"/>
    <w:rsid w:val="00F24322"/>
    <w:rsid w:val="00F301FF"/>
    <w:rsid w:val="00F30CFC"/>
    <w:rsid w:val="00F3251F"/>
    <w:rsid w:val="00F3441C"/>
    <w:rsid w:val="00F36A7A"/>
    <w:rsid w:val="00F40A8B"/>
    <w:rsid w:val="00F41093"/>
    <w:rsid w:val="00F4299A"/>
    <w:rsid w:val="00F429FD"/>
    <w:rsid w:val="00F42F88"/>
    <w:rsid w:val="00F451C7"/>
    <w:rsid w:val="00F47BCF"/>
    <w:rsid w:val="00F526EB"/>
    <w:rsid w:val="00F53223"/>
    <w:rsid w:val="00F53707"/>
    <w:rsid w:val="00F53E42"/>
    <w:rsid w:val="00F61D0E"/>
    <w:rsid w:val="00F6331E"/>
    <w:rsid w:val="00F65556"/>
    <w:rsid w:val="00F65FA0"/>
    <w:rsid w:val="00F67AB8"/>
    <w:rsid w:val="00F67BBD"/>
    <w:rsid w:val="00F70164"/>
    <w:rsid w:val="00F71B59"/>
    <w:rsid w:val="00F82EFC"/>
    <w:rsid w:val="00F83301"/>
    <w:rsid w:val="00F83DE5"/>
    <w:rsid w:val="00F90CE1"/>
    <w:rsid w:val="00F92DBD"/>
    <w:rsid w:val="00F936FD"/>
    <w:rsid w:val="00F95683"/>
    <w:rsid w:val="00F95EFA"/>
    <w:rsid w:val="00FA1188"/>
    <w:rsid w:val="00FA48CE"/>
    <w:rsid w:val="00FA667D"/>
    <w:rsid w:val="00FA7BA8"/>
    <w:rsid w:val="00FA7C8F"/>
    <w:rsid w:val="00FB42D0"/>
    <w:rsid w:val="00FB5FFC"/>
    <w:rsid w:val="00FB6516"/>
    <w:rsid w:val="00FB6B32"/>
    <w:rsid w:val="00FB7B79"/>
    <w:rsid w:val="00FC0005"/>
    <w:rsid w:val="00FC074C"/>
    <w:rsid w:val="00FC17C8"/>
    <w:rsid w:val="00FC476C"/>
    <w:rsid w:val="00FC4C5D"/>
    <w:rsid w:val="00FC4E5C"/>
    <w:rsid w:val="00FC58F0"/>
    <w:rsid w:val="00FC7399"/>
    <w:rsid w:val="00FC77A9"/>
    <w:rsid w:val="00FD0C80"/>
    <w:rsid w:val="00FD1372"/>
    <w:rsid w:val="00FD2A60"/>
    <w:rsid w:val="00FD37B0"/>
    <w:rsid w:val="00FD5DE2"/>
    <w:rsid w:val="00FE00B7"/>
    <w:rsid w:val="00FE0827"/>
    <w:rsid w:val="00FE115B"/>
    <w:rsid w:val="00FE56C8"/>
    <w:rsid w:val="00FE6B3E"/>
    <w:rsid w:val="00FF0034"/>
    <w:rsid w:val="00FF15EF"/>
    <w:rsid w:val="00FF18E4"/>
    <w:rsid w:val="00FF31E8"/>
    <w:rsid w:val="00FF350A"/>
    <w:rsid w:val="00FF3DCD"/>
    <w:rsid w:val="00FF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AE5EA4"/>
  <w15:docId w15:val="{58A26D80-8015-463D-B8A2-09FF5367B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List Paragraph"/>
    <w:basedOn w:val="a"/>
    <w:uiPriority w:val="34"/>
    <w:qFormat/>
    <w:rsid w:val="00E73798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B048AE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048AE"/>
    <w:rPr>
      <w:noProof/>
    </w:rPr>
  </w:style>
  <w:style w:type="paragraph" w:customStyle="1" w:styleId="EndNoteBibliography">
    <w:name w:val="EndNote Bibliography"/>
    <w:basedOn w:val="a"/>
    <w:link w:val="EndNoteBibliography0"/>
    <w:rsid w:val="00B048AE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B048AE"/>
    <w:rPr>
      <w:noProof/>
    </w:rPr>
  </w:style>
  <w:style w:type="paragraph" w:styleId="a5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6">
    <w:name w:val="header"/>
    <w:basedOn w:val="a"/>
    <w:link w:val="a7"/>
    <w:uiPriority w:val="99"/>
    <w:unhideWhenUsed/>
    <w:rsid w:val="00BD06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D06E3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D06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D06E3"/>
    <w:rPr>
      <w:sz w:val="20"/>
      <w:szCs w:val="20"/>
    </w:rPr>
  </w:style>
  <w:style w:type="paragraph" w:customStyle="1" w:styleId="EndNoteCategoryHeading">
    <w:name w:val="EndNote Category Heading"/>
    <w:basedOn w:val="a"/>
    <w:link w:val="EndNoteCategoryHeading0"/>
    <w:rsid w:val="00652752"/>
    <w:pPr>
      <w:spacing w:before="120" w:after="120"/>
    </w:pPr>
    <w:rPr>
      <w:b/>
      <w:noProof/>
    </w:rPr>
  </w:style>
  <w:style w:type="character" w:customStyle="1" w:styleId="EndNoteCategoryHeading0">
    <w:name w:val="EndNote Category Heading 字元"/>
    <w:basedOn w:val="a0"/>
    <w:link w:val="EndNoteCategoryHeading"/>
    <w:rsid w:val="00652752"/>
    <w:rPr>
      <w:b/>
      <w:noProof/>
    </w:rPr>
  </w:style>
  <w:style w:type="paragraph" w:styleId="aa">
    <w:name w:val="Revision"/>
    <w:hidden/>
    <w:uiPriority w:val="99"/>
    <w:semiHidden/>
    <w:rsid w:val="003E2B30"/>
    <w:pPr>
      <w:widowControl/>
    </w:pPr>
  </w:style>
  <w:style w:type="character" w:styleId="ab">
    <w:name w:val="annotation reference"/>
    <w:basedOn w:val="a0"/>
    <w:uiPriority w:val="99"/>
    <w:semiHidden/>
    <w:unhideWhenUsed/>
    <w:rsid w:val="003E2B30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3E2B30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rsid w:val="003E2B30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E2B30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3E2B30"/>
    <w:rPr>
      <w:b/>
      <w:bCs/>
      <w:sz w:val="20"/>
      <w:szCs w:val="20"/>
    </w:rPr>
  </w:style>
  <w:style w:type="table" w:styleId="af0">
    <w:name w:val="Table Grid"/>
    <w:basedOn w:val="a1"/>
    <w:uiPriority w:val="39"/>
    <w:rsid w:val="004706EB"/>
    <w:pPr>
      <w:widowControl/>
    </w:pPr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basedOn w:val="a0"/>
    <w:uiPriority w:val="99"/>
    <w:unhideWhenUsed/>
    <w:rsid w:val="002A2EF1"/>
    <w:rPr>
      <w:color w:val="0563C1" w:themeColor="hyperlink"/>
      <w:u w:val="single"/>
    </w:rPr>
  </w:style>
  <w:style w:type="character" w:customStyle="1" w:styleId="10">
    <w:name w:val="未解析的提及項目1"/>
    <w:basedOn w:val="a0"/>
    <w:uiPriority w:val="99"/>
    <w:semiHidden/>
    <w:unhideWhenUsed/>
    <w:rsid w:val="002A2EF1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1A6F6B"/>
  </w:style>
  <w:style w:type="paragraph" w:styleId="af3">
    <w:name w:val="Balloon Text"/>
    <w:basedOn w:val="a"/>
    <w:link w:val="af4"/>
    <w:uiPriority w:val="99"/>
    <w:semiHidden/>
    <w:unhideWhenUsed/>
    <w:rsid w:val="00E514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註解方塊文字 字元"/>
    <w:basedOn w:val="a0"/>
    <w:link w:val="af3"/>
    <w:uiPriority w:val="99"/>
    <w:semiHidden/>
    <w:rsid w:val="00E5144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6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fi6FlBwlrJeyBi/VFl6BXK8Fmg==">CgMxLjAyCGguZ2pkZ3hzOAByITE2dFZqSl8tVFUzR3NUaXZmekZtMHFwcW1yZDFxeW5UV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C6B10A8-0CEF-404D-BB6E-48D4C3B0B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山 何</dc:creator>
  <cp:keywords/>
  <dc:description/>
  <cp:lastModifiedBy>User</cp:lastModifiedBy>
  <cp:revision>6</cp:revision>
  <cp:lastPrinted>2024-09-02T15:27:00Z</cp:lastPrinted>
  <dcterms:created xsi:type="dcterms:W3CDTF">2025-12-05T04:15:00Z</dcterms:created>
  <dcterms:modified xsi:type="dcterms:W3CDTF">2025-12-07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ef98ba79243a2a8d776c9385c43591ce511be9fb15c8ccb34badaaab6a8304</vt:lpwstr>
  </property>
</Properties>
</file>